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F25" w:rsidRDefault="00592F25" w:rsidP="00221832">
      <w:p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>Appendix: SAS code for generating smoking status plot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data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yngsmk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set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yngdata</w:t>
      </w:r>
      <w:proofErr w:type="spellEnd"/>
      <w:r w:rsidRPr="00611244">
        <w:rPr>
          <w:sz w:val="24"/>
          <w:szCs w:val="24"/>
        </w:rPr>
        <w:t>;/*individual survey data containing smoking status at each survey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/* smoking status at each survey smk1-smk5 coded 0=never smoked, 1=ex smoker, 2=current smoker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/* </w:t>
      </w:r>
      <w:proofErr w:type="gramStart"/>
      <w:r w:rsidRPr="00611244">
        <w:rPr>
          <w:sz w:val="24"/>
          <w:szCs w:val="24"/>
        </w:rPr>
        <w:t>create  smoking</w:t>
      </w:r>
      <w:proofErr w:type="gramEnd"/>
      <w:r w:rsidRPr="00611244">
        <w:rPr>
          <w:sz w:val="24"/>
          <w:szCs w:val="24"/>
        </w:rPr>
        <w:t xml:space="preserve"> pattern strings at each survey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smkstr5=</w:t>
      </w:r>
      <w:proofErr w:type="gramStart"/>
      <w:r w:rsidRPr="00611244">
        <w:rPr>
          <w:sz w:val="24"/>
          <w:szCs w:val="24"/>
        </w:rPr>
        <w:t>put(</w:t>
      </w:r>
      <w:proofErr w:type="gramEnd"/>
      <w:r w:rsidRPr="00611244">
        <w:rPr>
          <w:sz w:val="24"/>
          <w:szCs w:val="24"/>
        </w:rPr>
        <w:t>smk1,1.)||</w:t>
      </w:r>
      <w:proofErr w:type="gramStart"/>
      <w:r w:rsidRPr="00611244">
        <w:rPr>
          <w:sz w:val="24"/>
          <w:szCs w:val="24"/>
        </w:rPr>
        <w:t>put(</w:t>
      </w:r>
      <w:proofErr w:type="gramEnd"/>
      <w:r w:rsidRPr="00611244">
        <w:rPr>
          <w:sz w:val="24"/>
          <w:szCs w:val="24"/>
        </w:rPr>
        <w:t>smk2,1.)||</w:t>
      </w:r>
      <w:proofErr w:type="gramStart"/>
      <w:r w:rsidRPr="00611244">
        <w:rPr>
          <w:sz w:val="24"/>
          <w:szCs w:val="24"/>
        </w:rPr>
        <w:t>put(</w:t>
      </w:r>
      <w:proofErr w:type="gramEnd"/>
      <w:r w:rsidRPr="00611244">
        <w:rPr>
          <w:sz w:val="24"/>
          <w:szCs w:val="24"/>
        </w:rPr>
        <w:t>smk3,1.)||</w:t>
      </w:r>
      <w:proofErr w:type="gramStart"/>
      <w:r w:rsidRPr="00611244">
        <w:rPr>
          <w:sz w:val="24"/>
          <w:szCs w:val="24"/>
        </w:rPr>
        <w:t>put(</w:t>
      </w:r>
      <w:proofErr w:type="gramEnd"/>
      <w:r w:rsidRPr="00611244">
        <w:rPr>
          <w:sz w:val="24"/>
          <w:szCs w:val="24"/>
        </w:rPr>
        <w:t>smk4,1.)||</w:t>
      </w:r>
      <w:proofErr w:type="gramStart"/>
      <w:r w:rsidRPr="00611244">
        <w:rPr>
          <w:sz w:val="24"/>
          <w:szCs w:val="24"/>
        </w:rPr>
        <w:t>put(</w:t>
      </w:r>
      <w:proofErr w:type="gramEnd"/>
      <w:r w:rsidRPr="00611244">
        <w:rPr>
          <w:sz w:val="24"/>
          <w:szCs w:val="24"/>
        </w:rPr>
        <w:t>smk5,1.)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smkstr4=</w:t>
      </w:r>
      <w:proofErr w:type="spellStart"/>
      <w:proofErr w:type="gramStart"/>
      <w:r w:rsidRPr="00611244">
        <w:rPr>
          <w:sz w:val="24"/>
          <w:szCs w:val="24"/>
        </w:rPr>
        <w:t>substr</w:t>
      </w:r>
      <w:proofErr w:type="spellEnd"/>
      <w:r w:rsidRPr="00611244">
        <w:rPr>
          <w:sz w:val="24"/>
          <w:szCs w:val="24"/>
        </w:rPr>
        <w:t>(</w:t>
      </w:r>
      <w:proofErr w:type="gramEnd"/>
      <w:r w:rsidRPr="00611244">
        <w:rPr>
          <w:sz w:val="24"/>
          <w:szCs w:val="24"/>
        </w:rPr>
        <w:t>smkstr5,1,4)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smkstr3=</w:t>
      </w:r>
      <w:proofErr w:type="spellStart"/>
      <w:proofErr w:type="gramStart"/>
      <w:r w:rsidRPr="00611244">
        <w:rPr>
          <w:sz w:val="24"/>
          <w:szCs w:val="24"/>
        </w:rPr>
        <w:t>substr</w:t>
      </w:r>
      <w:proofErr w:type="spellEnd"/>
      <w:r w:rsidRPr="00611244">
        <w:rPr>
          <w:sz w:val="24"/>
          <w:szCs w:val="24"/>
        </w:rPr>
        <w:t>(</w:t>
      </w:r>
      <w:proofErr w:type="gramEnd"/>
      <w:r w:rsidRPr="00611244">
        <w:rPr>
          <w:sz w:val="24"/>
          <w:szCs w:val="24"/>
        </w:rPr>
        <w:t>smkstr5,1,3)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smkstr2=</w:t>
      </w:r>
      <w:proofErr w:type="spellStart"/>
      <w:proofErr w:type="gramStart"/>
      <w:r w:rsidRPr="00611244">
        <w:rPr>
          <w:sz w:val="24"/>
          <w:szCs w:val="24"/>
        </w:rPr>
        <w:t>substr</w:t>
      </w:r>
      <w:proofErr w:type="spellEnd"/>
      <w:r w:rsidRPr="00611244">
        <w:rPr>
          <w:sz w:val="24"/>
          <w:szCs w:val="24"/>
        </w:rPr>
        <w:t>(</w:t>
      </w:r>
      <w:proofErr w:type="gramEnd"/>
      <w:r w:rsidRPr="00611244">
        <w:rPr>
          <w:sz w:val="24"/>
          <w:szCs w:val="24"/>
        </w:rPr>
        <w:t>smkstr5,1,2)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smkstr1=</w:t>
      </w:r>
      <w:proofErr w:type="spellStart"/>
      <w:proofErr w:type="gramStart"/>
      <w:r w:rsidRPr="00611244">
        <w:rPr>
          <w:sz w:val="24"/>
          <w:szCs w:val="24"/>
        </w:rPr>
        <w:t>substr</w:t>
      </w:r>
      <w:proofErr w:type="spellEnd"/>
      <w:r w:rsidRPr="00611244">
        <w:rPr>
          <w:sz w:val="24"/>
          <w:szCs w:val="24"/>
        </w:rPr>
        <w:t>(</w:t>
      </w:r>
      <w:proofErr w:type="gramEnd"/>
      <w:r w:rsidRPr="00611244">
        <w:rPr>
          <w:sz w:val="24"/>
          <w:szCs w:val="24"/>
        </w:rPr>
        <w:t>smkstr5,1,1)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drop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i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/* output frequencies of smoking patterns to </w:t>
      </w:r>
      <w:proofErr w:type="gramStart"/>
      <w:r w:rsidRPr="00611244">
        <w:rPr>
          <w:sz w:val="24"/>
          <w:szCs w:val="24"/>
        </w:rPr>
        <w:t>datasets  *</w:t>
      </w:r>
      <w:proofErr w:type="gramEnd"/>
      <w:r w:rsidRPr="00611244">
        <w:rPr>
          <w:sz w:val="24"/>
          <w:szCs w:val="24"/>
        </w:rPr>
        <w:t>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proc</w:t>
      </w:r>
      <w:proofErr w:type="gramEnd"/>
      <w:r w:rsidRPr="00611244">
        <w:rPr>
          <w:sz w:val="24"/>
          <w:szCs w:val="24"/>
        </w:rPr>
        <w:t xml:space="preserve"> freq data=</w:t>
      </w:r>
      <w:proofErr w:type="spellStart"/>
      <w:r w:rsidRPr="00611244">
        <w:rPr>
          <w:sz w:val="24"/>
          <w:szCs w:val="24"/>
        </w:rPr>
        <w:t>yngsmk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where</w:t>
      </w:r>
      <w:proofErr w:type="gramEnd"/>
      <w:r w:rsidRPr="00611244">
        <w:rPr>
          <w:sz w:val="24"/>
          <w:szCs w:val="24"/>
        </w:rPr>
        <w:t xml:space="preserve"> smk1^=. </w:t>
      </w:r>
      <w:proofErr w:type="gramStart"/>
      <w:r w:rsidRPr="00611244">
        <w:rPr>
          <w:sz w:val="24"/>
          <w:szCs w:val="24"/>
        </w:rPr>
        <w:t>and</w:t>
      </w:r>
      <w:proofErr w:type="gramEnd"/>
      <w:r w:rsidRPr="00611244">
        <w:rPr>
          <w:sz w:val="24"/>
          <w:szCs w:val="24"/>
        </w:rPr>
        <w:t xml:space="preserve"> smk2^=. </w:t>
      </w:r>
      <w:proofErr w:type="gramStart"/>
      <w:r w:rsidRPr="00611244">
        <w:rPr>
          <w:sz w:val="24"/>
          <w:szCs w:val="24"/>
        </w:rPr>
        <w:t>and</w:t>
      </w:r>
      <w:proofErr w:type="gramEnd"/>
      <w:r w:rsidRPr="00611244">
        <w:rPr>
          <w:sz w:val="24"/>
          <w:szCs w:val="24"/>
        </w:rPr>
        <w:t xml:space="preserve"> smk3^=. </w:t>
      </w:r>
      <w:proofErr w:type="gramStart"/>
      <w:r w:rsidRPr="00611244">
        <w:rPr>
          <w:sz w:val="24"/>
          <w:szCs w:val="24"/>
        </w:rPr>
        <w:t>and</w:t>
      </w:r>
      <w:proofErr w:type="gramEnd"/>
      <w:r w:rsidRPr="00611244">
        <w:rPr>
          <w:sz w:val="24"/>
          <w:szCs w:val="24"/>
        </w:rPr>
        <w:t xml:space="preserve"> smk4^=. </w:t>
      </w:r>
      <w:proofErr w:type="gramStart"/>
      <w:r w:rsidRPr="00611244">
        <w:rPr>
          <w:sz w:val="24"/>
          <w:szCs w:val="24"/>
        </w:rPr>
        <w:t>and</w:t>
      </w:r>
      <w:proofErr w:type="gramEnd"/>
      <w:r w:rsidRPr="00611244">
        <w:rPr>
          <w:sz w:val="24"/>
          <w:szCs w:val="24"/>
        </w:rPr>
        <w:t xml:space="preserve"> smk5^=.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str1/out=outyng1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str2/out=outyng2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str3/out=outyng3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str4/out=outyng4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str5/out=outyng5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/*combine datasets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data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allsmk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length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smkstr</w:t>
      </w:r>
      <w:proofErr w:type="spellEnd"/>
      <w:r w:rsidRPr="00611244">
        <w:rPr>
          <w:sz w:val="24"/>
          <w:szCs w:val="24"/>
        </w:rPr>
        <w:t xml:space="preserve"> $ 5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set</w:t>
      </w:r>
      <w:proofErr w:type="gramEnd"/>
      <w:r w:rsidRPr="00611244">
        <w:rPr>
          <w:sz w:val="24"/>
          <w:szCs w:val="24"/>
        </w:rPr>
        <w:t xml:space="preserve"> outyng1(in=in1) outyng2(in=in2) outyng3(in=in3) outyng4(in=in4) outyng5(in=in5)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if</w:t>
      </w:r>
      <w:proofErr w:type="gramEnd"/>
      <w:r w:rsidRPr="00611244">
        <w:rPr>
          <w:sz w:val="24"/>
          <w:szCs w:val="24"/>
        </w:rPr>
        <w:t xml:space="preserve"> in1 then do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1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r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str1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lse</w:t>
      </w:r>
      <w:proofErr w:type="gramEnd"/>
      <w:r w:rsidRPr="00611244">
        <w:rPr>
          <w:sz w:val="24"/>
          <w:szCs w:val="24"/>
        </w:rPr>
        <w:t xml:space="preserve"> if in2 then do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2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r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str2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lse</w:t>
      </w:r>
      <w:proofErr w:type="gramEnd"/>
      <w:r w:rsidRPr="00611244">
        <w:rPr>
          <w:sz w:val="24"/>
          <w:szCs w:val="24"/>
        </w:rPr>
        <w:t xml:space="preserve"> if in3 then do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3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r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str3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lse</w:t>
      </w:r>
      <w:proofErr w:type="gramEnd"/>
      <w:r w:rsidRPr="00611244">
        <w:rPr>
          <w:sz w:val="24"/>
          <w:szCs w:val="24"/>
        </w:rPr>
        <w:t xml:space="preserve"> if in4 then do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4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r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str4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lse</w:t>
      </w:r>
      <w:proofErr w:type="gramEnd"/>
      <w:r w:rsidRPr="00611244">
        <w:rPr>
          <w:sz w:val="24"/>
          <w:szCs w:val="24"/>
        </w:rPr>
        <w:t xml:space="preserve"> if in5 then do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5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r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str5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/*</w:t>
      </w:r>
      <w:proofErr w:type="spellStart"/>
      <w:r w:rsidRPr="00611244">
        <w:rPr>
          <w:sz w:val="24"/>
          <w:szCs w:val="24"/>
        </w:rPr>
        <w:t>indexn</w:t>
      </w:r>
      <w:proofErr w:type="spellEnd"/>
      <w:r w:rsidRPr="00611244">
        <w:rPr>
          <w:sz w:val="24"/>
          <w:szCs w:val="24"/>
        </w:rPr>
        <w:t xml:space="preserve"> controls the colours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lastRenderedPageBreak/>
        <w:t>indexn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input(</w:t>
      </w:r>
      <w:proofErr w:type="spellStart"/>
      <w:r w:rsidRPr="00611244">
        <w:rPr>
          <w:sz w:val="24"/>
          <w:szCs w:val="24"/>
        </w:rPr>
        <w:t>substr</w:t>
      </w:r>
      <w:proofErr w:type="spellEnd"/>
      <w:r w:rsidRPr="00611244">
        <w:rPr>
          <w:sz w:val="24"/>
          <w:szCs w:val="24"/>
        </w:rPr>
        <w:t>(</w:t>
      </w:r>
      <w:proofErr w:type="spellStart"/>
      <w:r w:rsidRPr="00611244">
        <w:rPr>
          <w:sz w:val="24"/>
          <w:szCs w:val="24"/>
        </w:rPr>
        <w:t>smkstr,length</w:t>
      </w:r>
      <w:proofErr w:type="spellEnd"/>
      <w:r w:rsidRPr="00611244">
        <w:rPr>
          <w:sz w:val="24"/>
          <w:szCs w:val="24"/>
        </w:rPr>
        <w:t>(</w:t>
      </w:r>
      <w:proofErr w:type="spellStart"/>
      <w:r w:rsidRPr="00611244">
        <w:rPr>
          <w:sz w:val="24"/>
          <w:szCs w:val="24"/>
        </w:rPr>
        <w:t>smkstr</w:t>
      </w:r>
      <w:proofErr w:type="spellEnd"/>
      <w:r w:rsidRPr="00611244">
        <w:rPr>
          <w:sz w:val="24"/>
          <w:szCs w:val="24"/>
        </w:rPr>
        <w:t xml:space="preserve">)),1.)+1; 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label</w:t>
      </w:r>
      <w:proofErr w:type="gramEnd"/>
      <w:r w:rsidRPr="00611244">
        <w:rPr>
          <w:sz w:val="24"/>
          <w:szCs w:val="24"/>
        </w:rPr>
        <w:t xml:space="preserve"> percent='Percent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/* output smoking status at each survey to datasets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proc</w:t>
      </w:r>
      <w:proofErr w:type="gramEnd"/>
      <w:r w:rsidRPr="00611244">
        <w:rPr>
          <w:sz w:val="24"/>
          <w:szCs w:val="24"/>
        </w:rPr>
        <w:t xml:space="preserve"> freq data=</w:t>
      </w:r>
      <w:proofErr w:type="spellStart"/>
      <w:r w:rsidRPr="00611244">
        <w:rPr>
          <w:sz w:val="24"/>
          <w:szCs w:val="24"/>
        </w:rPr>
        <w:t>yngsmk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where</w:t>
      </w:r>
      <w:proofErr w:type="gramEnd"/>
      <w:r w:rsidRPr="00611244">
        <w:rPr>
          <w:sz w:val="24"/>
          <w:szCs w:val="24"/>
        </w:rPr>
        <w:t xml:space="preserve"> smk1^=. </w:t>
      </w:r>
      <w:proofErr w:type="gramStart"/>
      <w:r w:rsidRPr="00611244">
        <w:rPr>
          <w:sz w:val="24"/>
          <w:szCs w:val="24"/>
        </w:rPr>
        <w:t>and</w:t>
      </w:r>
      <w:proofErr w:type="gramEnd"/>
      <w:r w:rsidRPr="00611244">
        <w:rPr>
          <w:sz w:val="24"/>
          <w:szCs w:val="24"/>
        </w:rPr>
        <w:t xml:space="preserve"> smk2^=. </w:t>
      </w:r>
      <w:proofErr w:type="gramStart"/>
      <w:r w:rsidRPr="00611244">
        <w:rPr>
          <w:sz w:val="24"/>
          <w:szCs w:val="24"/>
        </w:rPr>
        <w:t>and</w:t>
      </w:r>
      <w:proofErr w:type="gramEnd"/>
      <w:r w:rsidRPr="00611244">
        <w:rPr>
          <w:sz w:val="24"/>
          <w:szCs w:val="24"/>
        </w:rPr>
        <w:t xml:space="preserve"> smk3^=. </w:t>
      </w:r>
      <w:proofErr w:type="gramStart"/>
      <w:r w:rsidRPr="00611244">
        <w:rPr>
          <w:sz w:val="24"/>
          <w:szCs w:val="24"/>
        </w:rPr>
        <w:t>and</w:t>
      </w:r>
      <w:proofErr w:type="gramEnd"/>
      <w:r w:rsidRPr="00611244">
        <w:rPr>
          <w:sz w:val="24"/>
          <w:szCs w:val="24"/>
        </w:rPr>
        <w:t xml:space="preserve"> smk4^=. </w:t>
      </w:r>
      <w:proofErr w:type="gramStart"/>
      <w:r w:rsidRPr="00611244">
        <w:rPr>
          <w:sz w:val="24"/>
          <w:szCs w:val="24"/>
        </w:rPr>
        <w:t>and</w:t>
      </w:r>
      <w:proofErr w:type="gramEnd"/>
      <w:r w:rsidRPr="00611244">
        <w:rPr>
          <w:sz w:val="24"/>
          <w:szCs w:val="24"/>
        </w:rPr>
        <w:t xml:space="preserve"> smk5^=.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1/out=smk1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2/out=smk2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3/out=smk3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4/out=smk4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table</w:t>
      </w:r>
      <w:proofErr w:type="gramEnd"/>
      <w:r w:rsidRPr="00611244">
        <w:rPr>
          <w:sz w:val="24"/>
          <w:szCs w:val="24"/>
        </w:rPr>
        <w:t xml:space="preserve"> smk5/out=smk5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/*combine datasets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data</w:t>
      </w:r>
      <w:proofErr w:type="gramEnd"/>
      <w:r w:rsidRPr="00611244">
        <w:rPr>
          <w:sz w:val="24"/>
          <w:szCs w:val="24"/>
        </w:rPr>
        <w:t xml:space="preserve"> allsmk2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set smk1(in=in1 ) smk2(in=in2) smk3(in=in3) smk4(in=in4 ) smk5(in=in5 )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if</w:t>
      </w:r>
      <w:proofErr w:type="gramEnd"/>
      <w:r w:rsidRPr="00611244">
        <w:rPr>
          <w:sz w:val="24"/>
          <w:szCs w:val="24"/>
        </w:rPr>
        <w:t xml:space="preserve"> in1 then do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1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at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1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lse</w:t>
      </w:r>
      <w:proofErr w:type="gramEnd"/>
      <w:r w:rsidRPr="00611244">
        <w:rPr>
          <w:sz w:val="24"/>
          <w:szCs w:val="24"/>
        </w:rPr>
        <w:t xml:space="preserve"> if in2 then do;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2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at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2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else</w:t>
      </w:r>
      <w:proofErr w:type="gramEnd"/>
      <w:r w:rsidRPr="00611244">
        <w:rPr>
          <w:sz w:val="24"/>
          <w:szCs w:val="24"/>
        </w:rPr>
        <w:t xml:space="preserve"> if in3 then do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3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at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3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lse</w:t>
      </w:r>
      <w:proofErr w:type="gramEnd"/>
      <w:r w:rsidRPr="00611244">
        <w:rPr>
          <w:sz w:val="24"/>
          <w:szCs w:val="24"/>
        </w:rPr>
        <w:t xml:space="preserve"> if in4 then do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4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at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4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lse</w:t>
      </w:r>
      <w:proofErr w:type="gramEnd"/>
      <w:r w:rsidRPr="00611244">
        <w:rPr>
          <w:sz w:val="24"/>
          <w:szCs w:val="24"/>
        </w:rPr>
        <w:t xml:space="preserve"> if in5 then do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'S5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</w:t>
      </w:r>
      <w:proofErr w:type="spellStart"/>
      <w:proofErr w:type="gramStart"/>
      <w:r w:rsidRPr="00611244">
        <w:rPr>
          <w:sz w:val="24"/>
          <w:szCs w:val="24"/>
        </w:rPr>
        <w:t>smkstat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smk5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percent2=</w:t>
      </w:r>
      <w:proofErr w:type="gramStart"/>
      <w:r w:rsidRPr="00611244">
        <w:rPr>
          <w:sz w:val="24"/>
          <w:szCs w:val="24"/>
        </w:rPr>
        <w:t>round(</w:t>
      </w:r>
      <w:proofErr w:type="gramEnd"/>
      <w:r w:rsidRPr="00611244">
        <w:rPr>
          <w:sz w:val="24"/>
          <w:szCs w:val="24"/>
        </w:rPr>
        <w:t>percent,0.1)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format</w:t>
      </w:r>
      <w:proofErr w:type="gramEnd"/>
      <w:r w:rsidRPr="00611244">
        <w:rPr>
          <w:sz w:val="24"/>
          <w:szCs w:val="24"/>
        </w:rPr>
        <w:t xml:space="preserve"> percent2 4.1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drop</w:t>
      </w:r>
      <w:proofErr w:type="gramEnd"/>
      <w:r w:rsidRPr="00611244">
        <w:rPr>
          <w:sz w:val="24"/>
          <w:szCs w:val="24"/>
        </w:rPr>
        <w:t xml:space="preserve"> percen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proc</w:t>
      </w:r>
      <w:proofErr w:type="gramEnd"/>
      <w:r w:rsidRPr="00611244">
        <w:rPr>
          <w:sz w:val="24"/>
          <w:szCs w:val="24"/>
        </w:rPr>
        <w:t xml:space="preserve"> sort data=allsmk2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by</w:t>
      </w:r>
      <w:proofErr w:type="gramEnd"/>
      <w:r w:rsidRPr="00611244">
        <w:rPr>
          <w:sz w:val="24"/>
          <w:szCs w:val="24"/>
        </w:rPr>
        <w:t xml:space="preserve"> survey descending </w:t>
      </w:r>
      <w:proofErr w:type="spellStart"/>
      <w:r w:rsidRPr="00611244">
        <w:rPr>
          <w:sz w:val="24"/>
          <w:szCs w:val="24"/>
        </w:rPr>
        <w:t>smkstat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proc</w:t>
      </w:r>
      <w:proofErr w:type="gramEnd"/>
      <w:r w:rsidRPr="00611244">
        <w:rPr>
          <w:sz w:val="24"/>
          <w:szCs w:val="24"/>
        </w:rPr>
        <w:t xml:space="preserve"> sort data=</w:t>
      </w:r>
      <w:proofErr w:type="spellStart"/>
      <w:r w:rsidRPr="00611244">
        <w:rPr>
          <w:sz w:val="24"/>
          <w:szCs w:val="24"/>
        </w:rPr>
        <w:t>allsmk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by</w:t>
      </w:r>
      <w:proofErr w:type="gramEnd"/>
      <w:r w:rsidRPr="00611244">
        <w:rPr>
          <w:sz w:val="24"/>
          <w:szCs w:val="24"/>
        </w:rPr>
        <w:t xml:space="preserve"> survey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data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allsmk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merge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allsmk</w:t>
      </w:r>
      <w:proofErr w:type="spellEnd"/>
      <w:r w:rsidRPr="00611244">
        <w:rPr>
          <w:sz w:val="24"/>
          <w:szCs w:val="24"/>
        </w:rPr>
        <w:t xml:space="preserve"> allsmk2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lastRenderedPageBreak/>
        <w:t>by</w:t>
      </w:r>
      <w:proofErr w:type="gramEnd"/>
      <w:r w:rsidRPr="00611244">
        <w:rPr>
          <w:sz w:val="24"/>
          <w:szCs w:val="24"/>
        </w:rPr>
        <w:t xml:space="preserve"> survey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/* create axis labels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Data </w:t>
      </w:r>
      <w:proofErr w:type="spellStart"/>
      <w:r w:rsidRPr="00611244">
        <w:rPr>
          <w:sz w:val="24"/>
          <w:szCs w:val="24"/>
        </w:rPr>
        <w:t>axislab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 'S1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Survey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Survey 1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Year' 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1996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Age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18-23y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 'S2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Survey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Survey 2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Year' 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2000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Age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22-27y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 'S3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Survey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Survey 3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Year' 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2003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Age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25-30y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 'S4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Survey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Survey 4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Year' 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2006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Age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28-33y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survey</w:t>
      </w:r>
      <w:proofErr w:type="gramEnd"/>
      <w:r w:rsidRPr="00611244">
        <w:rPr>
          <w:sz w:val="24"/>
          <w:szCs w:val="24"/>
        </w:rPr>
        <w:t>= 'S5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Survey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Survey 5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Year' 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2009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alabel</w:t>
      </w:r>
      <w:proofErr w:type="spellEnd"/>
      <w:proofErr w:type="gramEnd"/>
      <w:r w:rsidRPr="00611244">
        <w:rPr>
          <w:sz w:val="24"/>
          <w:szCs w:val="24"/>
        </w:rPr>
        <w:t xml:space="preserve">='Age'; 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>='31-36y'; outpu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label</w:t>
      </w:r>
      <w:proofErr w:type="gramEnd"/>
      <w:r w:rsidRPr="00611244">
        <w:rPr>
          <w:sz w:val="24"/>
          <w:szCs w:val="24"/>
        </w:rPr>
        <w:t xml:space="preserve"> survey='Survey, Year and Age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proc</w:t>
      </w:r>
      <w:proofErr w:type="gramEnd"/>
      <w:r w:rsidRPr="00611244">
        <w:rPr>
          <w:sz w:val="24"/>
          <w:szCs w:val="24"/>
        </w:rPr>
        <w:t xml:space="preserve"> sor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by</w:t>
      </w:r>
      <w:proofErr w:type="gramEnd"/>
      <w:r w:rsidRPr="00611244">
        <w:rPr>
          <w:sz w:val="24"/>
          <w:szCs w:val="24"/>
        </w:rPr>
        <w:t xml:space="preserve"> survey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data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allsmk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merge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allsmk</w:t>
      </w:r>
      <w:proofErr w:type="spell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axislab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by</w:t>
      </w:r>
      <w:proofErr w:type="gramEnd"/>
      <w:r w:rsidRPr="00611244">
        <w:rPr>
          <w:sz w:val="24"/>
          <w:szCs w:val="24"/>
        </w:rPr>
        <w:t xml:space="preserve"> survey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/*define colours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proc</w:t>
      </w:r>
      <w:proofErr w:type="gramEnd"/>
      <w:r w:rsidRPr="00611244">
        <w:rPr>
          <w:sz w:val="24"/>
          <w:szCs w:val="24"/>
        </w:rPr>
        <w:t xml:space="preserve"> template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</w:t>
      </w:r>
      <w:proofErr w:type="gramStart"/>
      <w:r w:rsidRPr="00611244">
        <w:rPr>
          <w:sz w:val="24"/>
          <w:szCs w:val="24"/>
        </w:rPr>
        <w:t>define</w:t>
      </w:r>
      <w:proofErr w:type="gramEnd"/>
      <w:r w:rsidRPr="00611244">
        <w:rPr>
          <w:sz w:val="24"/>
          <w:szCs w:val="24"/>
        </w:rPr>
        <w:t xml:space="preserve"> style </w:t>
      </w:r>
      <w:proofErr w:type="spellStart"/>
      <w:r w:rsidRPr="00611244">
        <w:rPr>
          <w:sz w:val="24"/>
          <w:szCs w:val="24"/>
        </w:rPr>
        <w:t>newchart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</w:t>
      </w:r>
      <w:proofErr w:type="gramStart"/>
      <w:r w:rsidRPr="00611244">
        <w:rPr>
          <w:sz w:val="24"/>
          <w:szCs w:val="24"/>
        </w:rPr>
        <w:t>parent=</w:t>
      </w:r>
      <w:proofErr w:type="spellStart"/>
      <w:proofErr w:type="gramEnd"/>
      <w:r w:rsidRPr="00611244">
        <w:rPr>
          <w:sz w:val="24"/>
          <w:szCs w:val="24"/>
        </w:rPr>
        <w:t>styles.journal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</w:t>
      </w:r>
      <w:proofErr w:type="gramStart"/>
      <w:r w:rsidRPr="00611244">
        <w:rPr>
          <w:sz w:val="24"/>
          <w:szCs w:val="24"/>
        </w:rPr>
        <w:t>style</w:t>
      </w:r>
      <w:proofErr w:type="gramEnd"/>
      <w:r w:rsidRPr="00611244">
        <w:rPr>
          <w:sz w:val="24"/>
          <w:szCs w:val="24"/>
        </w:rPr>
        <w:t xml:space="preserve"> GraphData1 from GraphData1 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</w:t>
      </w:r>
      <w:proofErr w:type="spellStart"/>
      <w:proofErr w:type="gramStart"/>
      <w:r w:rsidRPr="00611244">
        <w:rPr>
          <w:sz w:val="24"/>
          <w:szCs w:val="24"/>
        </w:rPr>
        <w:t>color</w:t>
      </w:r>
      <w:proofErr w:type="spellEnd"/>
      <w:r w:rsidRPr="00611244">
        <w:rPr>
          <w:sz w:val="24"/>
          <w:szCs w:val="24"/>
        </w:rPr>
        <w:t>=</w:t>
      </w:r>
      <w:proofErr w:type="spellStart"/>
      <w:proofErr w:type="gramEnd"/>
      <w:r w:rsidRPr="00611244">
        <w:rPr>
          <w:sz w:val="24"/>
          <w:szCs w:val="24"/>
        </w:rPr>
        <w:t>cxaaddcc</w:t>
      </w:r>
      <w:proofErr w:type="spellEnd"/>
      <w:r w:rsidRPr="00611244">
        <w:rPr>
          <w:sz w:val="24"/>
          <w:szCs w:val="24"/>
        </w:rPr>
        <w:t xml:space="preserve"> ; /*green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</w:t>
      </w:r>
      <w:proofErr w:type="gramStart"/>
      <w:r w:rsidRPr="00611244">
        <w:rPr>
          <w:sz w:val="24"/>
          <w:szCs w:val="24"/>
        </w:rPr>
        <w:t>style</w:t>
      </w:r>
      <w:proofErr w:type="gramEnd"/>
      <w:r w:rsidRPr="00611244">
        <w:rPr>
          <w:sz w:val="24"/>
          <w:szCs w:val="24"/>
        </w:rPr>
        <w:t xml:space="preserve"> GraphData2 from GraphData2 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</w:t>
      </w:r>
      <w:proofErr w:type="spellStart"/>
      <w:proofErr w:type="gramStart"/>
      <w:r w:rsidRPr="00611244">
        <w:rPr>
          <w:sz w:val="24"/>
          <w:szCs w:val="24"/>
        </w:rPr>
        <w:t>color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cxaa88bb ; /*light purple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</w:t>
      </w:r>
      <w:proofErr w:type="gramStart"/>
      <w:r w:rsidRPr="00611244">
        <w:rPr>
          <w:sz w:val="24"/>
          <w:szCs w:val="24"/>
        </w:rPr>
        <w:t>style</w:t>
      </w:r>
      <w:proofErr w:type="gramEnd"/>
      <w:r w:rsidRPr="00611244">
        <w:rPr>
          <w:sz w:val="24"/>
          <w:szCs w:val="24"/>
        </w:rPr>
        <w:t xml:space="preserve"> GraphData3 from GraphData3 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</w:t>
      </w:r>
      <w:proofErr w:type="spellStart"/>
      <w:proofErr w:type="gramStart"/>
      <w:r w:rsidRPr="00611244">
        <w:rPr>
          <w:sz w:val="24"/>
          <w:szCs w:val="24"/>
        </w:rPr>
        <w:t>color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cx662277 ; /*purple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lastRenderedPageBreak/>
        <w:t>/*create chart definition using GTL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proc</w:t>
      </w:r>
      <w:proofErr w:type="gramEnd"/>
      <w:r w:rsidRPr="00611244">
        <w:rPr>
          <w:sz w:val="24"/>
          <w:szCs w:val="24"/>
        </w:rPr>
        <w:t xml:space="preserve"> template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</w:t>
      </w:r>
      <w:proofErr w:type="gramStart"/>
      <w:r w:rsidRPr="00611244">
        <w:rPr>
          <w:sz w:val="24"/>
          <w:szCs w:val="24"/>
        </w:rPr>
        <w:t>define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statgraph</w:t>
      </w:r>
      <w:proofErr w:type="spellEnd"/>
      <w:r w:rsidRPr="00611244">
        <w:rPr>
          <w:sz w:val="24"/>
          <w:szCs w:val="24"/>
        </w:rPr>
        <w:t xml:space="preserve"> blockplot2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</w:t>
      </w:r>
      <w:proofErr w:type="spellStart"/>
      <w:proofErr w:type="gramStart"/>
      <w:r w:rsidRPr="00611244">
        <w:rPr>
          <w:sz w:val="24"/>
          <w:szCs w:val="24"/>
        </w:rPr>
        <w:t>begingraph</w:t>
      </w:r>
      <w:proofErr w:type="spellEnd"/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/*      </w:t>
      </w:r>
      <w:proofErr w:type="spellStart"/>
      <w:r w:rsidRPr="00611244">
        <w:rPr>
          <w:sz w:val="24"/>
          <w:szCs w:val="24"/>
        </w:rPr>
        <w:t>entrytitle</w:t>
      </w:r>
      <w:proofErr w:type="spellEnd"/>
      <w:r w:rsidRPr="00611244">
        <w:rPr>
          <w:sz w:val="24"/>
          <w:szCs w:val="24"/>
        </w:rPr>
        <w:t xml:space="preserve"> "1973-78 Cohort - Smoking";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r w:rsidRPr="00611244">
        <w:rPr>
          <w:sz w:val="24"/>
          <w:szCs w:val="24"/>
        </w:rPr>
        <w:tab/>
        <w:t xml:space="preserve">  </w:t>
      </w:r>
      <w:proofErr w:type="spellStart"/>
      <w:proofErr w:type="gramStart"/>
      <w:r w:rsidRPr="00611244">
        <w:rPr>
          <w:sz w:val="24"/>
          <w:szCs w:val="24"/>
        </w:rPr>
        <w:t>legendItem</w:t>
      </w:r>
      <w:proofErr w:type="spellEnd"/>
      <w:proofErr w:type="gramEnd"/>
      <w:r w:rsidRPr="00611244">
        <w:rPr>
          <w:sz w:val="24"/>
          <w:szCs w:val="24"/>
        </w:rPr>
        <w:t xml:space="preserve"> type=fill name="</w:t>
      </w:r>
      <w:proofErr w:type="spellStart"/>
      <w:r w:rsidRPr="00611244">
        <w:rPr>
          <w:sz w:val="24"/>
          <w:szCs w:val="24"/>
        </w:rPr>
        <w:t>ns_marker</w:t>
      </w:r>
      <w:proofErr w:type="spellEnd"/>
      <w:r w:rsidRPr="00611244">
        <w:rPr>
          <w:sz w:val="24"/>
          <w:szCs w:val="24"/>
        </w:rPr>
        <w:t>" 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spellStart"/>
      <w:proofErr w:type="gramStart"/>
      <w:r w:rsidRPr="00611244">
        <w:rPr>
          <w:sz w:val="24"/>
          <w:szCs w:val="24"/>
        </w:rPr>
        <w:t>fillattrs</w:t>
      </w:r>
      <w:proofErr w:type="spellEnd"/>
      <w:proofErr w:type="gramEnd"/>
      <w:r w:rsidRPr="00611244">
        <w:rPr>
          <w:sz w:val="24"/>
          <w:szCs w:val="24"/>
        </w:rPr>
        <w:t>=(</w:t>
      </w:r>
      <w:proofErr w:type="spellStart"/>
      <w:r w:rsidRPr="00611244">
        <w:rPr>
          <w:sz w:val="24"/>
          <w:szCs w:val="24"/>
        </w:rPr>
        <w:t>color</w:t>
      </w:r>
      <w:proofErr w:type="spellEnd"/>
      <w:r w:rsidRPr="00611244">
        <w:rPr>
          <w:sz w:val="24"/>
          <w:szCs w:val="24"/>
        </w:rPr>
        <w:t>=</w:t>
      </w:r>
      <w:proofErr w:type="spellStart"/>
      <w:r w:rsidRPr="00611244">
        <w:rPr>
          <w:sz w:val="24"/>
          <w:szCs w:val="24"/>
        </w:rPr>
        <w:t>cxaaddcc</w:t>
      </w:r>
      <w:proofErr w:type="spellEnd"/>
      <w:r w:rsidRPr="00611244">
        <w:rPr>
          <w:sz w:val="24"/>
          <w:szCs w:val="24"/>
        </w:rPr>
        <w:t xml:space="preserve">  )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gramStart"/>
      <w:r w:rsidRPr="00611244">
        <w:rPr>
          <w:sz w:val="24"/>
          <w:szCs w:val="24"/>
        </w:rPr>
        <w:t>label</w:t>
      </w:r>
      <w:proofErr w:type="gramEnd"/>
      <w:r w:rsidRPr="00611244">
        <w:rPr>
          <w:sz w:val="24"/>
          <w:szCs w:val="24"/>
        </w:rPr>
        <w:t>="Never smoked"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</w:t>
      </w:r>
      <w:proofErr w:type="spellStart"/>
      <w:proofErr w:type="gramStart"/>
      <w:r w:rsidRPr="00611244">
        <w:rPr>
          <w:sz w:val="24"/>
          <w:szCs w:val="24"/>
        </w:rPr>
        <w:t>legendItem</w:t>
      </w:r>
      <w:proofErr w:type="spellEnd"/>
      <w:proofErr w:type="gramEnd"/>
      <w:r w:rsidRPr="00611244">
        <w:rPr>
          <w:sz w:val="24"/>
          <w:szCs w:val="24"/>
        </w:rPr>
        <w:t xml:space="preserve"> type=fill name="</w:t>
      </w:r>
      <w:proofErr w:type="spellStart"/>
      <w:r w:rsidRPr="00611244">
        <w:rPr>
          <w:sz w:val="24"/>
          <w:szCs w:val="24"/>
        </w:rPr>
        <w:t>ex_marker</w:t>
      </w:r>
      <w:proofErr w:type="spellEnd"/>
      <w:r w:rsidRPr="00611244">
        <w:rPr>
          <w:sz w:val="24"/>
          <w:szCs w:val="24"/>
        </w:rPr>
        <w:t>" 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spellStart"/>
      <w:proofErr w:type="gramStart"/>
      <w:r w:rsidRPr="00611244">
        <w:rPr>
          <w:sz w:val="24"/>
          <w:szCs w:val="24"/>
        </w:rPr>
        <w:t>fillattrs</w:t>
      </w:r>
      <w:proofErr w:type="spellEnd"/>
      <w:proofErr w:type="gramEnd"/>
      <w:r w:rsidRPr="00611244">
        <w:rPr>
          <w:sz w:val="24"/>
          <w:szCs w:val="24"/>
        </w:rPr>
        <w:t>=(</w:t>
      </w:r>
      <w:proofErr w:type="spellStart"/>
      <w:r w:rsidRPr="00611244">
        <w:rPr>
          <w:sz w:val="24"/>
          <w:szCs w:val="24"/>
        </w:rPr>
        <w:t>color</w:t>
      </w:r>
      <w:proofErr w:type="spellEnd"/>
      <w:r w:rsidRPr="00611244">
        <w:rPr>
          <w:sz w:val="24"/>
          <w:szCs w:val="24"/>
        </w:rPr>
        <w:t>=cxaa88bb  )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gramStart"/>
      <w:r w:rsidRPr="00611244">
        <w:rPr>
          <w:sz w:val="24"/>
          <w:szCs w:val="24"/>
        </w:rPr>
        <w:t>label</w:t>
      </w:r>
      <w:proofErr w:type="gramEnd"/>
      <w:r w:rsidRPr="00611244">
        <w:rPr>
          <w:sz w:val="24"/>
          <w:szCs w:val="24"/>
        </w:rPr>
        <w:t>="Ex-smoker"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</w:t>
      </w:r>
      <w:proofErr w:type="spellStart"/>
      <w:proofErr w:type="gramStart"/>
      <w:r w:rsidRPr="00611244">
        <w:rPr>
          <w:sz w:val="24"/>
          <w:szCs w:val="24"/>
        </w:rPr>
        <w:t>legendItem</w:t>
      </w:r>
      <w:proofErr w:type="spellEnd"/>
      <w:proofErr w:type="gramEnd"/>
      <w:r w:rsidRPr="00611244">
        <w:rPr>
          <w:sz w:val="24"/>
          <w:szCs w:val="24"/>
        </w:rPr>
        <w:t xml:space="preserve"> type=fill name="</w:t>
      </w:r>
      <w:proofErr w:type="spellStart"/>
      <w:r w:rsidRPr="00611244">
        <w:rPr>
          <w:sz w:val="24"/>
          <w:szCs w:val="24"/>
        </w:rPr>
        <w:t>cs_marker</w:t>
      </w:r>
      <w:proofErr w:type="spellEnd"/>
      <w:r w:rsidRPr="00611244">
        <w:rPr>
          <w:sz w:val="24"/>
          <w:szCs w:val="24"/>
        </w:rPr>
        <w:t>" 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spellStart"/>
      <w:proofErr w:type="gramStart"/>
      <w:r w:rsidRPr="00611244">
        <w:rPr>
          <w:sz w:val="24"/>
          <w:szCs w:val="24"/>
        </w:rPr>
        <w:t>fillattrs</w:t>
      </w:r>
      <w:proofErr w:type="spellEnd"/>
      <w:proofErr w:type="gramEnd"/>
      <w:r w:rsidRPr="00611244">
        <w:rPr>
          <w:sz w:val="24"/>
          <w:szCs w:val="24"/>
        </w:rPr>
        <w:t>=(</w:t>
      </w:r>
      <w:proofErr w:type="spellStart"/>
      <w:r w:rsidRPr="00611244">
        <w:rPr>
          <w:sz w:val="24"/>
          <w:szCs w:val="24"/>
        </w:rPr>
        <w:t>color</w:t>
      </w:r>
      <w:proofErr w:type="spellEnd"/>
      <w:r w:rsidRPr="00611244">
        <w:rPr>
          <w:sz w:val="24"/>
          <w:szCs w:val="24"/>
        </w:rPr>
        <w:t>=cx662277  )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gramStart"/>
      <w:r w:rsidRPr="00611244">
        <w:rPr>
          <w:sz w:val="24"/>
          <w:szCs w:val="24"/>
        </w:rPr>
        <w:t>label</w:t>
      </w:r>
      <w:proofErr w:type="gramEnd"/>
      <w:r w:rsidRPr="00611244">
        <w:rPr>
          <w:sz w:val="24"/>
          <w:szCs w:val="24"/>
        </w:rPr>
        <w:t>="Current smoker"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</w:t>
      </w:r>
      <w:proofErr w:type="gramStart"/>
      <w:r w:rsidRPr="00611244">
        <w:rPr>
          <w:sz w:val="24"/>
          <w:szCs w:val="24"/>
        </w:rPr>
        <w:t>layout</w:t>
      </w:r>
      <w:proofErr w:type="gramEnd"/>
      <w:r w:rsidRPr="00611244">
        <w:rPr>
          <w:sz w:val="24"/>
          <w:szCs w:val="24"/>
        </w:rPr>
        <w:t xml:space="preserve"> lattice / columns=1 </w:t>
      </w:r>
      <w:proofErr w:type="spellStart"/>
      <w:r w:rsidRPr="00611244">
        <w:rPr>
          <w:sz w:val="24"/>
          <w:szCs w:val="24"/>
        </w:rPr>
        <w:t>rowweights</w:t>
      </w:r>
      <w:proofErr w:type="spellEnd"/>
      <w:r w:rsidRPr="00611244">
        <w:rPr>
          <w:sz w:val="24"/>
          <w:szCs w:val="24"/>
        </w:rPr>
        <w:t xml:space="preserve">=(.10 .75 .10 .05) </w:t>
      </w:r>
      <w:proofErr w:type="spellStart"/>
      <w:r w:rsidRPr="00611244">
        <w:rPr>
          <w:sz w:val="24"/>
          <w:szCs w:val="24"/>
        </w:rPr>
        <w:t>columndatarange</w:t>
      </w:r>
      <w:proofErr w:type="spellEnd"/>
      <w:r w:rsidRPr="00611244">
        <w:rPr>
          <w:sz w:val="24"/>
          <w:szCs w:val="24"/>
        </w:rPr>
        <w:t>=union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COLUMNAXES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</w:t>
      </w:r>
      <w:proofErr w:type="spellStart"/>
      <w:proofErr w:type="gramStart"/>
      <w:r w:rsidRPr="00611244">
        <w:rPr>
          <w:sz w:val="24"/>
          <w:szCs w:val="24"/>
        </w:rPr>
        <w:t>columnaxis</w:t>
      </w:r>
      <w:proofErr w:type="spellEnd"/>
      <w:proofErr w:type="gramEnd"/>
      <w:r w:rsidRPr="00611244">
        <w:rPr>
          <w:sz w:val="24"/>
          <w:szCs w:val="24"/>
        </w:rPr>
        <w:t xml:space="preserve"> / display=none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spellStart"/>
      <w:proofErr w:type="gramStart"/>
      <w:r w:rsidRPr="00611244">
        <w:rPr>
          <w:sz w:val="24"/>
          <w:szCs w:val="24"/>
        </w:rPr>
        <w:t>endcolumnaxes</w:t>
      </w:r>
      <w:proofErr w:type="spellEnd"/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spellStart"/>
      <w:proofErr w:type="gramStart"/>
      <w:r w:rsidRPr="00611244">
        <w:rPr>
          <w:sz w:val="24"/>
          <w:szCs w:val="24"/>
        </w:rPr>
        <w:t>blockplot</w:t>
      </w:r>
      <w:proofErr w:type="spellEnd"/>
      <w:proofErr w:type="gramEnd"/>
      <w:r w:rsidRPr="00611244">
        <w:rPr>
          <w:sz w:val="24"/>
          <w:szCs w:val="24"/>
        </w:rPr>
        <w:t xml:space="preserve"> x=survey  block=percent2 /  class=</w:t>
      </w:r>
      <w:proofErr w:type="spellStart"/>
      <w:r w:rsidRPr="00611244">
        <w:rPr>
          <w:sz w:val="24"/>
          <w:szCs w:val="24"/>
        </w:rPr>
        <w:t>smkstat</w:t>
      </w:r>
      <w:proofErr w:type="spellEnd"/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 </w:t>
      </w:r>
      <w:proofErr w:type="spellStart"/>
      <w:proofErr w:type="gramStart"/>
      <w:r w:rsidRPr="00611244">
        <w:rPr>
          <w:sz w:val="24"/>
          <w:szCs w:val="24"/>
        </w:rPr>
        <w:t>includemissingclass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false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 </w:t>
      </w:r>
      <w:proofErr w:type="gramStart"/>
      <w:r w:rsidRPr="00611244">
        <w:rPr>
          <w:sz w:val="24"/>
          <w:szCs w:val="24"/>
        </w:rPr>
        <w:t>display</w:t>
      </w:r>
      <w:proofErr w:type="gramEnd"/>
      <w:r w:rsidRPr="00611244">
        <w:rPr>
          <w:sz w:val="24"/>
          <w:szCs w:val="24"/>
        </w:rPr>
        <w:t xml:space="preserve">=(values label outline) </w:t>
      </w:r>
      <w:proofErr w:type="spellStart"/>
      <w:r w:rsidRPr="00611244">
        <w:rPr>
          <w:sz w:val="24"/>
          <w:szCs w:val="24"/>
        </w:rPr>
        <w:t>valuehalign</w:t>
      </w:r>
      <w:proofErr w:type="spellEnd"/>
      <w:r w:rsidRPr="00611244">
        <w:rPr>
          <w:sz w:val="24"/>
          <w:szCs w:val="24"/>
        </w:rPr>
        <w:t>=</w:t>
      </w:r>
      <w:proofErr w:type="spellStart"/>
      <w:r w:rsidRPr="00611244">
        <w:rPr>
          <w:sz w:val="24"/>
          <w:szCs w:val="24"/>
        </w:rPr>
        <w:t>center</w:t>
      </w:r>
      <w:proofErr w:type="spellEnd"/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 </w:t>
      </w:r>
      <w:proofErr w:type="spellStart"/>
      <w:proofErr w:type="gramStart"/>
      <w:r w:rsidRPr="00611244">
        <w:rPr>
          <w:sz w:val="24"/>
          <w:szCs w:val="24"/>
        </w:rPr>
        <w:t>labelattrs</w:t>
      </w:r>
      <w:proofErr w:type="spellEnd"/>
      <w:r w:rsidRPr="00611244">
        <w:rPr>
          <w:sz w:val="24"/>
          <w:szCs w:val="24"/>
        </w:rPr>
        <w:t>=</w:t>
      </w:r>
      <w:proofErr w:type="spellStart"/>
      <w:proofErr w:type="gramEnd"/>
      <w:r w:rsidRPr="00611244">
        <w:rPr>
          <w:sz w:val="24"/>
          <w:szCs w:val="24"/>
        </w:rPr>
        <w:t>GraphDataText</w:t>
      </w:r>
      <w:proofErr w:type="spell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valueattrs</w:t>
      </w:r>
      <w:proofErr w:type="spellEnd"/>
      <w:r w:rsidRPr="00611244">
        <w:rPr>
          <w:sz w:val="24"/>
          <w:szCs w:val="24"/>
        </w:rPr>
        <w:t>=</w:t>
      </w:r>
      <w:proofErr w:type="spellStart"/>
      <w:r w:rsidRPr="00611244">
        <w:rPr>
          <w:sz w:val="24"/>
          <w:szCs w:val="24"/>
        </w:rPr>
        <w:t>GraphDataText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spellStart"/>
      <w:proofErr w:type="gramStart"/>
      <w:r w:rsidRPr="00611244">
        <w:rPr>
          <w:sz w:val="24"/>
          <w:szCs w:val="24"/>
        </w:rPr>
        <w:t>barchart</w:t>
      </w:r>
      <w:proofErr w:type="spellEnd"/>
      <w:proofErr w:type="gramEnd"/>
      <w:r w:rsidRPr="00611244">
        <w:rPr>
          <w:sz w:val="24"/>
          <w:szCs w:val="24"/>
        </w:rPr>
        <w:t xml:space="preserve"> x=survey y=percent / group=</w:t>
      </w:r>
      <w:proofErr w:type="spellStart"/>
      <w:r w:rsidRPr="00611244">
        <w:rPr>
          <w:sz w:val="24"/>
          <w:szCs w:val="24"/>
        </w:rPr>
        <w:t>smkstr</w:t>
      </w:r>
      <w:proofErr w:type="spellEnd"/>
      <w:r w:rsidRPr="00611244">
        <w:rPr>
          <w:sz w:val="24"/>
          <w:szCs w:val="24"/>
        </w:rPr>
        <w:t xml:space="preserve"> orient=vertical display=(fill) index=</w:t>
      </w:r>
      <w:proofErr w:type="spellStart"/>
      <w:r w:rsidRPr="00611244">
        <w:rPr>
          <w:sz w:val="24"/>
          <w:szCs w:val="24"/>
        </w:rPr>
        <w:t>indexn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spellStart"/>
      <w:proofErr w:type="gramStart"/>
      <w:r w:rsidRPr="00611244">
        <w:rPr>
          <w:sz w:val="24"/>
          <w:szCs w:val="24"/>
        </w:rPr>
        <w:t>blockplot</w:t>
      </w:r>
      <w:proofErr w:type="spellEnd"/>
      <w:proofErr w:type="gramEnd"/>
      <w:r w:rsidRPr="00611244">
        <w:rPr>
          <w:sz w:val="24"/>
          <w:szCs w:val="24"/>
        </w:rPr>
        <w:t xml:space="preserve"> x=survey  block=</w:t>
      </w:r>
      <w:proofErr w:type="spellStart"/>
      <w:r w:rsidRPr="00611244">
        <w:rPr>
          <w:sz w:val="24"/>
          <w:szCs w:val="24"/>
        </w:rPr>
        <w:t>atext</w:t>
      </w:r>
      <w:proofErr w:type="spellEnd"/>
      <w:r w:rsidRPr="00611244">
        <w:rPr>
          <w:sz w:val="24"/>
          <w:szCs w:val="24"/>
        </w:rPr>
        <w:t xml:space="preserve"> /  class=</w:t>
      </w:r>
      <w:proofErr w:type="spellStart"/>
      <w:r w:rsidRPr="00611244">
        <w:rPr>
          <w:sz w:val="24"/>
          <w:szCs w:val="24"/>
        </w:rPr>
        <w:t>alabel</w:t>
      </w:r>
      <w:proofErr w:type="spellEnd"/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 </w:t>
      </w:r>
      <w:proofErr w:type="spellStart"/>
      <w:proofErr w:type="gramStart"/>
      <w:r w:rsidRPr="00611244">
        <w:rPr>
          <w:sz w:val="24"/>
          <w:szCs w:val="24"/>
        </w:rPr>
        <w:t>includemissingclass</w:t>
      </w:r>
      <w:proofErr w:type="spellEnd"/>
      <w:r w:rsidRPr="00611244">
        <w:rPr>
          <w:sz w:val="24"/>
          <w:szCs w:val="24"/>
        </w:rPr>
        <w:t>=</w:t>
      </w:r>
      <w:proofErr w:type="gramEnd"/>
      <w:r w:rsidRPr="00611244">
        <w:rPr>
          <w:sz w:val="24"/>
          <w:szCs w:val="24"/>
        </w:rPr>
        <w:t>false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 </w:t>
      </w:r>
      <w:proofErr w:type="gramStart"/>
      <w:r w:rsidRPr="00611244">
        <w:rPr>
          <w:sz w:val="24"/>
          <w:szCs w:val="24"/>
        </w:rPr>
        <w:t>display</w:t>
      </w:r>
      <w:proofErr w:type="gramEnd"/>
      <w:r w:rsidRPr="00611244">
        <w:rPr>
          <w:sz w:val="24"/>
          <w:szCs w:val="24"/>
        </w:rPr>
        <w:t xml:space="preserve">=(values) </w:t>
      </w:r>
      <w:proofErr w:type="spellStart"/>
      <w:r w:rsidRPr="00611244">
        <w:rPr>
          <w:sz w:val="24"/>
          <w:szCs w:val="24"/>
        </w:rPr>
        <w:t>valuehalign</w:t>
      </w:r>
      <w:proofErr w:type="spellEnd"/>
      <w:r w:rsidRPr="00611244">
        <w:rPr>
          <w:sz w:val="24"/>
          <w:szCs w:val="24"/>
        </w:rPr>
        <w:t>=</w:t>
      </w:r>
      <w:proofErr w:type="spellStart"/>
      <w:r w:rsidRPr="00611244">
        <w:rPr>
          <w:sz w:val="24"/>
          <w:szCs w:val="24"/>
        </w:rPr>
        <w:t>center</w:t>
      </w:r>
      <w:proofErr w:type="spellEnd"/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   </w:t>
      </w:r>
      <w:proofErr w:type="spellStart"/>
      <w:proofErr w:type="gramStart"/>
      <w:r w:rsidRPr="00611244">
        <w:rPr>
          <w:sz w:val="24"/>
          <w:szCs w:val="24"/>
        </w:rPr>
        <w:t>labelattrs</w:t>
      </w:r>
      <w:proofErr w:type="spellEnd"/>
      <w:r w:rsidRPr="00611244">
        <w:rPr>
          <w:sz w:val="24"/>
          <w:szCs w:val="24"/>
        </w:rPr>
        <w:t>=</w:t>
      </w:r>
      <w:proofErr w:type="spellStart"/>
      <w:proofErr w:type="gramEnd"/>
      <w:r w:rsidRPr="00611244">
        <w:rPr>
          <w:sz w:val="24"/>
          <w:szCs w:val="24"/>
        </w:rPr>
        <w:t>GraphDataText</w:t>
      </w:r>
      <w:proofErr w:type="spell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valueattrs</w:t>
      </w:r>
      <w:proofErr w:type="spellEnd"/>
      <w:r w:rsidRPr="00611244">
        <w:rPr>
          <w:sz w:val="24"/>
          <w:szCs w:val="24"/>
        </w:rPr>
        <w:t>=</w:t>
      </w:r>
      <w:proofErr w:type="spellStart"/>
      <w:r w:rsidRPr="00611244">
        <w:rPr>
          <w:sz w:val="24"/>
          <w:szCs w:val="24"/>
        </w:rPr>
        <w:t>GraphDataText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  </w:t>
      </w:r>
      <w:proofErr w:type="spellStart"/>
      <w:proofErr w:type="gramStart"/>
      <w:r w:rsidRPr="00611244">
        <w:rPr>
          <w:sz w:val="24"/>
          <w:szCs w:val="24"/>
        </w:rPr>
        <w:t>discretelegend</w:t>
      </w:r>
      <w:proofErr w:type="spellEnd"/>
      <w:proofErr w:type="gramEnd"/>
      <w:r w:rsidRPr="00611244">
        <w:rPr>
          <w:sz w:val="24"/>
          <w:szCs w:val="24"/>
        </w:rPr>
        <w:t xml:space="preserve"> "</w:t>
      </w:r>
      <w:proofErr w:type="spellStart"/>
      <w:r w:rsidRPr="00611244">
        <w:rPr>
          <w:sz w:val="24"/>
          <w:szCs w:val="24"/>
        </w:rPr>
        <w:t>ns_marker</w:t>
      </w:r>
      <w:proofErr w:type="spellEnd"/>
      <w:r w:rsidRPr="00611244">
        <w:rPr>
          <w:sz w:val="24"/>
          <w:szCs w:val="24"/>
        </w:rPr>
        <w:t>" "</w:t>
      </w:r>
      <w:proofErr w:type="spellStart"/>
      <w:r w:rsidRPr="00611244">
        <w:rPr>
          <w:sz w:val="24"/>
          <w:szCs w:val="24"/>
        </w:rPr>
        <w:t>ex_marker</w:t>
      </w:r>
      <w:proofErr w:type="spellEnd"/>
      <w:r w:rsidRPr="00611244">
        <w:rPr>
          <w:sz w:val="24"/>
          <w:szCs w:val="24"/>
        </w:rPr>
        <w:t>" "</w:t>
      </w:r>
      <w:proofErr w:type="spellStart"/>
      <w:r w:rsidRPr="00611244">
        <w:rPr>
          <w:sz w:val="24"/>
          <w:szCs w:val="24"/>
        </w:rPr>
        <w:t>cs_marker</w:t>
      </w:r>
      <w:proofErr w:type="spellEnd"/>
      <w:r w:rsidRPr="00611244">
        <w:rPr>
          <w:sz w:val="24"/>
          <w:szCs w:val="24"/>
        </w:rPr>
        <w:t>" /  border=false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  </w:t>
      </w:r>
      <w:proofErr w:type="spellStart"/>
      <w:proofErr w:type="gramStart"/>
      <w:r w:rsidRPr="00611244">
        <w:rPr>
          <w:sz w:val="24"/>
          <w:szCs w:val="24"/>
        </w:rPr>
        <w:t>endlayout</w:t>
      </w:r>
      <w:proofErr w:type="spellEnd"/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  </w:t>
      </w:r>
      <w:proofErr w:type="spellStart"/>
      <w:proofErr w:type="gramStart"/>
      <w:r w:rsidRPr="00611244">
        <w:rPr>
          <w:sz w:val="24"/>
          <w:szCs w:val="24"/>
        </w:rPr>
        <w:t>endgraph</w:t>
      </w:r>
      <w:proofErr w:type="spellEnd"/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 </w:t>
      </w:r>
      <w:proofErr w:type="gramStart"/>
      <w:r w:rsidRPr="00611244">
        <w:rPr>
          <w:sz w:val="24"/>
          <w:szCs w:val="24"/>
        </w:rPr>
        <w:t>end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/* format for smoking status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proc</w:t>
      </w:r>
      <w:proofErr w:type="gramEnd"/>
      <w:r w:rsidRPr="00611244">
        <w:rPr>
          <w:sz w:val="24"/>
          <w:szCs w:val="24"/>
        </w:rPr>
        <w:t xml:space="preserve"> format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</w:t>
      </w:r>
      <w:proofErr w:type="gramStart"/>
      <w:r w:rsidRPr="00611244">
        <w:rPr>
          <w:sz w:val="24"/>
          <w:szCs w:val="24"/>
        </w:rPr>
        <w:t>value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smk</w:t>
      </w:r>
      <w:proofErr w:type="spellEnd"/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0='Never'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1='Ex-smoker'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 xml:space="preserve"> 2='Current'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title ;</w:t>
      </w:r>
      <w:proofErr w:type="gramEnd"/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r w:rsidRPr="00611244">
        <w:rPr>
          <w:sz w:val="24"/>
          <w:szCs w:val="24"/>
        </w:rPr>
        <w:t>/* create graph */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ods</w:t>
      </w:r>
      <w:proofErr w:type="spellEnd"/>
      <w:proofErr w:type="gramEnd"/>
      <w:r w:rsidRPr="00611244">
        <w:rPr>
          <w:sz w:val="24"/>
          <w:szCs w:val="24"/>
        </w:rPr>
        <w:t xml:space="preserve"> listing close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ods</w:t>
      </w:r>
      <w:proofErr w:type="spellEnd"/>
      <w:proofErr w:type="gramEnd"/>
      <w:r w:rsidRPr="00611244">
        <w:rPr>
          <w:sz w:val="24"/>
          <w:szCs w:val="24"/>
        </w:rPr>
        <w:t xml:space="preserve"> rtf file='yng_smk_new.rtf' style=</w:t>
      </w:r>
      <w:proofErr w:type="spellStart"/>
      <w:r w:rsidRPr="00611244">
        <w:rPr>
          <w:sz w:val="24"/>
          <w:szCs w:val="24"/>
        </w:rPr>
        <w:t>newchart</w:t>
      </w:r>
      <w:proofErr w:type="spell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proc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sgrender</w:t>
      </w:r>
      <w:proofErr w:type="spellEnd"/>
      <w:r w:rsidRPr="00611244">
        <w:rPr>
          <w:sz w:val="24"/>
          <w:szCs w:val="24"/>
        </w:rPr>
        <w:t xml:space="preserve"> data=</w:t>
      </w:r>
      <w:proofErr w:type="spellStart"/>
      <w:r w:rsidRPr="00611244">
        <w:rPr>
          <w:sz w:val="24"/>
          <w:szCs w:val="24"/>
        </w:rPr>
        <w:t>allsmk</w:t>
      </w:r>
      <w:proofErr w:type="spellEnd"/>
      <w:r w:rsidRPr="00611244">
        <w:rPr>
          <w:sz w:val="24"/>
          <w:szCs w:val="24"/>
        </w:rPr>
        <w:t xml:space="preserve"> template=blockplot2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format</w:t>
      </w:r>
      <w:proofErr w:type="gram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smkstat</w:t>
      </w:r>
      <w:proofErr w:type="spellEnd"/>
      <w:r w:rsidRPr="00611244">
        <w:rPr>
          <w:sz w:val="24"/>
          <w:szCs w:val="24"/>
        </w:rPr>
        <w:t xml:space="preserve"> </w:t>
      </w:r>
      <w:proofErr w:type="spellStart"/>
      <w:r w:rsidRPr="00611244">
        <w:rPr>
          <w:sz w:val="24"/>
          <w:szCs w:val="24"/>
        </w:rPr>
        <w:t>smk</w:t>
      </w:r>
      <w:proofErr w:type="spellEnd"/>
      <w:r w:rsidRPr="00611244">
        <w:rPr>
          <w:sz w:val="24"/>
          <w:szCs w:val="24"/>
        </w:rPr>
        <w:t>. 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gramStart"/>
      <w:r w:rsidRPr="00611244">
        <w:rPr>
          <w:sz w:val="24"/>
          <w:szCs w:val="24"/>
        </w:rPr>
        <w:t>run</w:t>
      </w:r>
      <w:proofErr w:type="gramEnd"/>
      <w:r w:rsidRPr="00611244">
        <w:rPr>
          <w:sz w:val="24"/>
          <w:szCs w:val="24"/>
        </w:rPr>
        <w:t>;</w:t>
      </w:r>
    </w:p>
    <w:p w:rsidR="00592F25" w:rsidRPr="00611244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ods</w:t>
      </w:r>
      <w:proofErr w:type="spellEnd"/>
      <w:proofErr w:type="gramEnd"/>
      <w:r w:rsidRPr="00611244">
        <w:rPr>
          <w:sz w:val="24"/>
          <w:szCs w:val="24"/>
        </w:rPr>
        <w:t xml:space="preserve"> rtf close;</w:t>
      </w:r>
    </w:p>
    <w:p w:rsidR="00592F25" w:rsidRDefault="00592F25" w:rsidP="00221832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611244">
        <w:rPr>
          <w:sz w:val="24"/>
          <w:szCs w:val="24"/>
        </w:rPr>
        <w:t>ods</w:t>
      </w:r>
      <w:proofErr w:type="spellEnd"/>
      <w:proofErr w:type="gramEnd"/>
      <w:r w:rsidRPr="00611244">
        <w:rPr>
          <w:sz w:val="24"/>
          <w:szCs w:val="24"/>
        </w:rPr>
        <w:t xml:space="preserve"> listing;</w:t>
      </w:r>
    </w:p>
    <w:sectPr w:rsidR="00592F25" w:rsidSect="007F2E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6130" w:rsidRDefault="00656130" w:rsidP="000718AD">
      <w:pPr>
        <w:spacing w:after="0" w:line="240" w:lineRule="auto"/>
      </w:pPr>
      <w:r>
        <w:separator/>
      </w:r>
    </w:p>
  </w:endnote>
  <w:endnote w:type="continuationSeparator" w:id="0">
    <w:p w:rsidR="00656130" w:rsidRDefault="00656130" w:rsidP="00071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16A4" w:rsidRDefault="00E616A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912249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E616A4" w:rsidRDefault="000E7CE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 w:rsidRPr="000E7CE0">
          <w:fldChar w:fldCharType="begin"/>
        </w:r>
        <w:r w:rsidR="00E616A4">
          <w:instrText xml:space="preserve"> PAGE   \* MERGEFORMAT </w:instrText>
        </w:r>
        <w:r w:rsidRPr="000E7CE0">
          <w:fldChar w:fldCharType="separate"/>
        </w:r>
        <w:r w:rsidR="00577648" w:rsidRPr="00577648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  <w:r w:rsidR="00E616A4">
          <w:rPr>
            <w:b/>
            <w:bCs/>
          </w:rPr>
          <w:t xml:space="preserve"> | </w:t>
        </w:r>
        <w:r w:rsidR="00E616A4" w:rsidRPr="00A32877">
          <w:rPr>
            <w:color w:val="808080" w:themeColor="background1" w:themeShade="80"/>
            <w:spacing w:val="60"/>
          </w:rPr>
          <w:t>Page</w:t>
        </w:r>
      </w:p>
    </w:sdtContent>
  </w:sdt>
  <w:p w:rsidR="00E616A4" w:rsidRDefault="00E616A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16A4" w:rsidRDefault="00E616A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6130" w:rsidRDefault="00656130" w:rsidP="000718AD">
      <w:pPr>
        <w:spacing w:after="0" w:line="240" w:lineRule="auto"/>
      </w:pPr>
      <w:r>
        <w:separator/>
      </w:r>
    </w:p>
  </w:footnote>
  <w:footnote w:type="continuationSeparator" w:id="0">
    <w:p w:rsidR="00656130" w:rsidRDefault="00656130" w:rsidP="00071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16A4" w:rsidRDefault="00E616A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7385391"/>
      <w:docPartObj>
        <w:docPartGallery w:val="Page Numbers (Top of Page)"/>
        <w:docPartUnique/>
      </w:docPartObj>
    </w:sdtPr>
    <w:sdtEndPr>
      <w:rPr>
        <w:noProof/>
      </w:rPr>
    </w:sdtEndPr>
    <w:sdtContent>
      <w:p w:rsidR="00E616A4" w:rsidRDefault="000E7CE0">
        <w:pPr>
          <w:pStyle w:val="Header"/>
        </w:pPr>
      </w:p>
    </w:sdtContent>
  </w:sdt>
  <w:p w:rsidR="00E616A4" w:rsidRDefault="00E616A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16A4" w:rsidRDefault="00E616A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10136"/>
    <w:multiLevelType w:val="hybridMultilevel"/>
    <w:tmpl w:val="08168416"/>
    <w:lvl w:ilvl="0" w:tplc="57D86654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401A88"/>
    <w:multiLevelType w:val="hybridMultilevel"/>
    <w:tmpl w:val="6F3E33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A1542"/>
    <w:rsid w:val="0000033F"/>
    <w:rsid w:val="00002C7E"/>
    <w:rsid w:val="00003830"/>
    <w:rsid w:val="000050EE"/>
    <w:rsid w:val="000056F3"/>
    <w:rsid w:val="00006185"/>
    <w:rsid w:val="0000647B"/>
    <w:rsid w:val="0001333A"/>
    <w:rsid w:val="00017944"/>
    <w:rsid w:val="00021A7C"/>
    <w:rsid w:val="0002289D"/>
    <w:rsid w:val="00023833"/>
    <w:rsid w:val="00040744"/>
    <w:rsid w:val="00042F74"/>
    <w:rsid w:val="00043E8B"/>
    <w:rsid w:val="00050B89"/>
    <w:rsid w:val="0005496B"/>
    <w:rsid w:val="0006462B"/>
    <w:rsid w:val="000650FF"/>
    <w:rsid w:val="0006671D"/>
    <w:rsid w:val="00067627"/>
    <w:rsid w:val="00070D5F"/>
    <w:rsid w:val="000718AD"/>
    <w:rsid w:val="00075BD5"/>
    <w:rsid w:val="00076829"/>
    <w:rsid w:val="00081846"/>
    <w:rsid w:val="000854C1"/>
    <w:rsid w:val="00086CE0"/>
    <w:rsid w:val="00094B9F"/>
    <w:rsid w:val="000956CD"/>
    <w:rsid w:val="00096B58"/>
    <w:rsid w:val="000A29F9"/>
    <w:rsid w:val="000A2E59"/>
    <w:rsid w:val="000A669C"/>
    <w:rsid w:val="000B20E5"/>
    <w:rsid w:val="000B3584"/>
    <w:rsid w:val="000B6741"/>
    <w:rsid w:val="000B7130"/>
    <w:rsid w:val="000B77D6"/>
    <w:rsid w:val="000C6D8E"/>
    <w:rsid w:val="000C7707"/>
    <w:rsid w:val="000D01BF"/>
    <w:rsid w:val="000D0F78"/>
    <w:rsid w:val="000D19CE"/>
    <w:rsid w:val="000D1B6F"/>
    <w:rsid w:val="000D21D5"/>
    <w:rsid w:val="000D3A44"/>
    <w:rsid w:val="000E303F"/>
    <w:rsid w:val="000E79BA"/>
    <w:rsid w:val="000E7CE0"/>
    <w:rsid w:val="000F2786"/>
    <w:rsid w:val="000F4E6B"/>
    <w:rsid w:val="00100FCF"/>
    <w:rsid w:val="00104062"/>
    <w:rsid w:val="00110652"/>
    <w:rsid w:val="0011151A"/>
    <w:rsid w:val="00113C9A"/>
    <w:rsid w:val="00117916"/>
    <w:rsid w:val="00120744"/>
    <w:rsid w:val="00133C7E"/>
    <w:rsid w:val="0014084A"/>
    <w:rsid w:val="00142F35"/>
    <w:rsid w:val="00143261"/>
    <w:rsid w:val="00143AD7"/>
    <w:rsid w:val="001540B0"/>
    <w:rsid w:val="00156B73"/>
    <w:rsid w:val="00156BA5"/>
    <w:rsid w:val="001619AC"/>
    <w:rsid w:val="001644FE"/>
    <w:rsid w:val="001679B1"/>
    <w:rsid w:val="0017116A"/>
    <w:rsid w:val="00171D49"/>
    <w:rsid w:val="001723C6"/>
    <w:rsid w:val="00176F99"/>
    <w:rsid w:val="001773B7"/>
    <w:rsid w:val="001806AC"/>
    <w:rsid w:val="00184E6D"/>
    <w:rsid w:val="00186B51"/>
    <w:rsid w:val="00191F4E"/>
    <w:rsid w:val="00192EE8"/>
    <w:rsid w:val="00193337"/>
    <w:rsid w:val="00193A0B"/>
    <w:rsid w:val="00194CEE"/>
    <w:rsid w:val="001A2CED"/>
    <w:rsid w:val="001A3643"/>
    <w:rsid w:val="001B6363"/>
    <w:rsid w:val="001B6601"/>
    <w:rsid w:val="001B7DAE"/>
    <w:rsid w:val="001C3368"/>
    <w:rsid w:val="001C4321"/>
    <w:rsid w:val="001C587B"/>
    <w:rsid w:val="001C712C"/>
    <w:rsid w:val="001D3DBD"/>
    <w:rsid w:val="001E0431"/>
    <w:rsid w:val="001E39EC"/>
    <w:rsid w:val="001E4B44"/>
    <w:rsid w:val="001E4DEE"/>
    <w:rsid w:val="001E5BA1"/>
    <w:rsid w:val="001E753B"/>
    <w:rsid w:val="001F1818"/>
    <w:rsid w:val="001F2C06"/>
    <w:rsid w:val="001F40E0"/>
    <w:rsid w:val="001F7FBC"/>
    <w:rsid w:val="00205ECA"/>
    <w:rsid w:val="00206C1B"/>
    <w:rsid w:val="002076FA"/>
    <w:rsid w:val="00213B07"/>
    <w:rsid w:val="00214FDB"/>
    <w:rsid w:val="002156C4"/>
    <w:rsid w:val="002217F8"/>
    <w:rsid w:val="00221832"/>
    <w:rsid w:val="0022675D"/>
    <w:rsid w:val="00230507"/>
    <w:rsid w:val="00232376"/>
    <w:rsid w:val="00234BA0"/>
    <w:rsid w:val="00235BC0"/>
    <w:rsid w:val="00240061"/>
    <w:rsid w:val="00243353"/>
    <w:rsid w:val="0025294C"/>
    <w:rsid w:val="00253CE9"/>
    <w:rsid w:val="00271F8A"/>
    <w:rsid w:val="00276565"/>
    <w:rsid w:val="00276B7E"/>
    <w:rsid w:val="00276D88"/>
    <w:rsid w:val="00280699"/>
    <w:rsid w:val="0028226C"/>
    <w:rsid w:val="00282F2D"/>
    <w:rsid w:val="00284DD5"/>
    <w:rsid w:val="00286FC7"/>
    <w:rsid w:val="00290925"/>
    <w:rsid w:val="00292A71"/>
    <w:rsid w:val="002966B1"/>
    <w:rsid w:val="002976E5"/>
    <w:rsid w:val="002A28AC"/>
    <w:rsid w:val="002B197B"/>
    <w:rsid w:val="002B28B0"/>
    <w:rsid w:val="002B2EDC"/>
    <w:rsid w:val="002C05D2"/>
    <w:rsid w:val="002C3A62"/>
    <w:rsid w:val="002C477F"/>
    <w:rsid w:val="002D27FF"/>
    <w:rsid w:val="002D635D"/>
    <w:rsid w:val="002D7ACC"/>
    <w:rsid w:val="002E24AE"/>
    <w:rsid w:val="002E330C"/>
    <w:rsid w:val="002E50F1"/>
    <w:rsid w:val="002E5101"/>
    <w:rsid w:val="002F4D98"/>
    <w:rsid w:val="003071BE"/>
    <w:rsid w:val="00307D18"/>
    <w:rsid w:val="00310395"/>
    <w:rsid w:val="0031108B"/>
    <w:rsid w:val="003113EE"/>
    <w:rsid w:val="00314311"/>
    <w:rsid w:val="003152DA"/>
    <w:rsid w:val="00316756"/>
    <w:rsid w:val="00322A83"/>
    <w:rsid w:val="00323295"/>
    <w:rsid w:val="00330BE3"/>
    <w:rsid w:val="00332B09"/>
    <w:rsid w:val="00343769"/>
    <w:rsid w:val="00346BB8"/>
    <w:rsid w:val="003513E9"/>
    <w:rsid w:val="00351599"/>
    <w:rsid w:val="0035421F"/>
    <w:rsid w:val="0037370D"/>
    <w:rsid w:val="00374766"/>
    <w:rsid w:val="003761EB"/>
    <w:rsid w:val="00376D23"/>
    <w:rsid w:val="00386CD6"/>
    <w:rsid w:val="00386DF8"/>
    <w:rsid w:val="00387C6C"/>
    <w:rsid w:val="00390F48"/>
    <w:rsid w:val="00393D26"/>
    <w:rsid w:val="00393D3A"/>
    <w:rsid w:val="00395756"/>
    <w:rsid w:val="00396B16"/>
    <w:rsid w:val="00397377"/>
    <w:rsid w:val="003978DA"/>
    <w:rsid w:val="00397FC8"/>
    <w:rsid w:val="003A0D8E"/>
    <w:rsid w:val="003A611C"/>
    <w:rsid w:val="003A6466"/>
    <w:rsid w:val="003A7220"/>
    <w:rsid w:val="003B0DBA"/>
    <w:rsid w:val="003B1542"/>
    <w:rsid w:val="003B5957"/>
    <w:rsid w:val="003C4475"/>
    <w:rsid w:val="003C4785"/>
    <w:rsid w:val="003D0FD5"/>
    <w:rsid w:val="003D552D"/>
    <w:rsid w:val="003D71E1"/>
    <w:rsid w:val="003E5261"/>
    <w:rsid w:val="003F01E4"/>
    <w:rsid w:val="003F09EF"/>
    <w:rsid w:val="003F2F52"/>
    <w:rsid w:val="003F403E"/>
    <w:rsid w:val="003F69E6"/>
    <w:rsid w:val="003F6F3A"/>
    <w:rsid w:val="004008D6"/>
    <w:rsid w:val="00401D9F"/>
    <w:rsid w:val="004051F0"/>
    <w:rsid w:val="00412939"/>
    <w:rsid w:val="00414DEF"/>
    <w:rsid w:val="004201E7"/>
    <w:rsid w:val="00421E90"/>
    <w:rsid w:val="0042463C"/>
    <w:rsid w:val="00425D9E"/>
    <w:rsid w:val="004272F5"/>
    <w:rsid w:val="00440DB9"/>
    <w:rsid w:val="004422DA"/>
    <w:rsid w:val="004458D4"/>
    <w:rsid w:val="0045318E"/>
    <w:rsid w:val="00457E39"/>
    <w:rsid w:val="00462492"/>
    <w:rsid w:val="00464F01"/>
    <w:rsid w:val="00467C64"/>
    <w:rsid w:val="00473320"/>
    <w:rsid w:val="0047654C"/>
    <w:rsid w:val="0047660D"/>
    <w:rsid w:val="00481520"/>
    <w:rsid w:val="00484455"/>
    <w:rsid w:val="00485425"/>
    <w:rsid w:val="00486A9F"/>
    <w:rsid w:val="00493D7A"/>
    <w:rsid w:val="004B166A"/>
    <w:rsid w:val="004B23DF"/>
    <w:rsid w:val="004B2660"/>
    <w:rsid w:val="004B700E"/>
    <w:rsid w:val="004C04DA"/>
    <w:rsid w:val="004C0F09"/>
    <w:rsid w:val="004C185B"/>
    <w:rsid w:val="004C1DB8"/>
    <w:rsid w:val="004C3AA0"/>
    <w:rsid w:val="004C5FC5"/>
    <w:rsid w:val="004D3136"/>
    <w:rsid w:val="004D3629"/>
    <w:rsid w:val="004D3E06"/>
    <w:rsid w:val="004D6ED6"/>
    <w:rsid w:val="004F27D8"/>
    <w:rsid w:val="004F61E7"/>
    <w:rsid w:val="004F68E9"/>
    <w:rsid w:val="00504206"/>
    <w:rsid w:val="0050740F"/>
    <w:rsid w:val="005110C6"/>
    <w:rsid w:val="005124B4"/>
    <w:rsid w:val="00512DDE"/>
    <w:rsid w:val="005218BF"/>
    <w:rsid w:val="0052569F"/>
    <w:rsid w:val="005266D6"/>
    <w:rsid w:val="00530451"/>
    <w:rsid w:val="00534DB7"/>
    <w:rsid w:val="0053640E"/>
    <w:rsid w:val="00540A4B"/>
    <w:rsid w:val="00543068"/>
    <w:rsid w:val="00543D38"/>
    <w:rsid w:val="00546ED8"/>
    <w:rsid w:val="00547F6D"/>
    <w:rsid w:val="00552092"/>
    <w:rsid w:val="00552F19"/>
    <w:rsid w:val="00553474"/>
    <w:rsid w:val="0055780C"/>
    <w:rsid w:val="00562AA0"/>
    <w:rsid w:val="00562DCE"/>
    <w:rsid w:val="005646A3"/>
    <w:rsid w:val="00564834"/>
    <w:rsid w:val="00564B93"/>
    <w:rsid w:val="00566E68"/>
    <w:rsid w:val="005717F9"/>
    <w:rsid w:val="00572A3C"/>
    <w:rsid w:val="00574796"/>
    <w:rsid w:val="00577648"/>
    <w:rsid w:val="00577722"/>
    <w:rsid w:val="00581B4D"/>
    <w:rsid w:val="00592F25"/>
    <w:rsid w:val="005939E9"/>
    <w:rsid w:val="0059484E"/>
    <w:rsid w:val="0059513C"/>
    <w:rsid w:val="005A13DB"/>
    <w:rsid w:val="005A1542"/>
    <w:rsid w:val="005B2744"/>
    <w:rsid w:val="005B6682"/>
    <w:rsid w:val="005D128B"/>
    <w:rsid w:val="005D1A87"/>
    <w:rsid w:val="005D224C"/>
    <w:rsid w:val="005D26D7"/>
    <w:rsid w:val="005D2D72"/>
    <w:rsid w:val="005E077D"/>
    <w:rsid w:val="005E29A3"/>
    <w:rsid w:val="005E42A9"/>
    <w:rsid w:val="005E4FEE"/>
    <w:rsid w:val="005F12CE"/>
    <w:rsid w:val="005F7F3D"/>
    <w:rsid w:val="00602085"/>
    <w:rsid w:val="00603970"/>
    <w:rsid w:val="00604142"/>
    <w:rsid w:val="00604DFC"/>
    <w:rsid w:val="00607E53"/>
    <w:rsid w:val="00610A8C"/>
    <w:rsid w:val="00611DE4"/>
    <w:rsid w:val="00615D58"/>
    <w:rsid w:val="00616B1C"/>
    <w:rsid w:val="006215D1"/>
    <w:rsid w:val="00622365"/>
    <w:rsid w:val="00623F68"/>
    <w:rsid w:val="00624222"/>
    <w:rsid w:val="00624B8C"/>
    <w:rsid w:val="00625737"/>
    <w:rsid w:val="006258F6"/>
    <w:rsid w:val="00625F07"/>
    <w:rsid w:val="006278EE"/>
    <w:rsid w:val="00633E92"/>
    <w:rsid w:val="0063538F"/>
    <w:rsid w:val="006362EF"/>
    <w:rsid w:val="00636A36"/>
    <w:rsid w:val="00640876"/>
    <w:rsid w:val="00640954"/>
    <w:rsid w:val="0064114E"/>
    <w:rsid w:val="006438AE"/>
    <w:rsid w:val="0064536F"/>
    <w:rsid w:val="006453FC"/>
    <w:rsid w:val="00652D99"/>
    <w:rsid w:val="00656130"/>
    <w:rsid w:val="00660E1B"/>
    <w:rsid w:val="0066138F"/>
    <w:rsid w:val="00663CA0"/>
    <w:rsid w:val="006650A1"/>
    <w:rsid w:val="00666CE8"/>
    <w:rsid w:val="00671A2F"/>
    <w:rsid w:val="00671B62"/>
    <w:rsid w:val="00675F6B"/>
    <w:rsid w:val="00677AAB"/>
    <w:rsid w:val="00677CD2"/>
    <w:rsid w:val="00680CC8"/>
    <w:rsid w:val="00682C5B"/>
    <w:rsid w:val="00683099"/>
    <w:rsid w:val="006877FE"/>
    <w:rsid w:val="006A093A"/>
    <w:rsid w:val="006A3F26"/>
    <w:rsid w:val="006A4F65"/>
    <w:rsid w:val="006A5F9E"/>
    <w:rsid w:val="006A72B8"/>
    <w:rsid w:val="006B2D74"/>
    <w:rsid w:val="006B6843"/>
    <w:rsid w:val="006B6C83"/>
    <w:rsid w:val="006C230F"/>
    <w:rsid w:val="006C34E0"/>
    <w:rsid w:val="006D246C"/>
    <w:rsid w:val="006D4E99"/>
    <w:rsid w:val="006E1F56"/>
    <w:rsid w:val="006E45E7"/>
    <w:rsid w:val="006E5C72"/>
    <w:rsid w:val="006F0581"/>
    <w:rsid w:val="006F5667"/>
    <w:rsid w:val="006F675C"/>
    <w:rsid w:val="007000A5"/>
    <w:rsid w:val="00700B90"/>
    <w:rsid w:val="00705E38"/>
    <w:rsid w:val="00707C82"/>
    <w:rsid w:val="00707D01"/>
    <w:rsid w:val="00711842"/>
    <w:rsid w:val="00713077"/>
    <w:rsid w:val="00713306"/>
    <w:rsid w:val="007148AF"/>
    <w:rsid w:val="00716203"/>
    <w:rsid w:val="00716E47"/>
    <w:rsid w:val="007171D3"/>
    <w:rsid w:val="0071780F"/>
    <w:rsid w:val="0072077E"/>
    <w:rsid w:val="00723BB8"/>
    <w:rsid w:val="007314B3"/>
    <w:rsid w:val="00733038"/>
    <w:rsid w:val="00741ECE"/>
    <w:rsid w:val="00743BB4"/>
    <w:rsid w:val="00746CEF"/>
    <w:rsid w:val="0075154D"/>
    <w:rsid w:val="0075300E"/>
    <w:rsid w:val="00765AA5"/>
    <w:rsid w:val="00766941"/>
    <w:rsid w:val="00770AF2"/>
    <w:rsid w:val="007747BD"/>
    <w:rsid w:val="007801A0"/>
    <w:rsid w:val="00780D64"/>
    <w:rsid w:val="00782908"/>
    <w:rsid w:val="007853CC"/>
    <w:rsid w:val="007860CA"/>
    <w:rsid w:val="0078773B"/>
    <w:rsid w:val="007909D2"/>
    <w:rsid w:val="00792265"/>
    <w:rsid w:val="00795576"/>
    <w:rsid w:val="00796421"/>
    <w:rsid w:val="00797971"/>
    <w:rsid w:val="007A071E"/>
    <w:rsid w:val="007A0843"/>
    <w:rsid w:val="007A36AD"/>
    <w:rsid w:val="007A540C"/>
    <w:rsid w:val="007A54CC"/>
    <w:rsid w:val="007A5ABF"/>
    <w:rsid w:val="007B175E"/>
    <w:rsid w:val="007B726C"/>
    <w:rsid w:val="007C1E40"/>
    <w:rsid w:val="007D083E"/>
    <w:rsid w:val="007D0C08"/>
    <w:rsid w:val="007D4AB5"/>
    <w:rsid w:val="007D6754"/>
    <w:rsid w:val="007D6D38"/>
    <w:rsid w:val="007D7E02"/>
    <w:rsid w:val="007E088C"/>
    <w:rsid w:val="007E35CD"/>
    <w:rsid w:val="007E5324"/>
    <w:rsid w:val="007E7851"/>
    <w:rsid w:val="007E79D3"/>
    <w:rsid w:val="007F2EF5"/>
    <w:rsid w:val="007F4F0E"/>
    <w:rsid w:val="007F6909"/>
    <w:rsid w:val="007F69D7"/>
    <w:rsid w:val="008063A8"/>
    <w:rsid w:val="00810823"/>
    <w:rsid w:val="008160FC"/>
    <w:rsid w:val="0081689D"/>
    <w:rsid w:val="008175D5"/>
    <w:rsid w:val="0081789F"/>
    <w:rsid w:val="00821447"/>
    <w:rsid w:val="00823590"/>
    <w:rsid w:val="00832B27"/>
    <w:rsid w:val="00841591"/>
    <w:rsid w:val="00842E68"/>
    <w:rsid w:val="008460F4"/>
    <w:rsid w:val="0085241A"/>
    <w:rsid w:val="008536A1"/>
    <w:rsid w:val="00865065"/>
    <w:rsid w:val="00866F65"/>
    <w:rsid w:val="00874332"/>
    <w:rsid w:val="0087434C"/>
    <w:rsid w:val="00876F6C"/>
    <w:rsid w:val="00881F57"/>
    <w:rsid w:val="008858DD"/>
    <w:rsid w:val="00892DD9"/>
    <w:rsid w:val="00893185"/>
    <w:rsid w:val="00893D0A"/>
    <w:rsid w:val="00895945"/>
    <w:rsid w:val="008A3224"/>
    <w:rsid w:val="008B1023"/>
    <w:rsid w:val="008B257A"/>
    <w:rsid w:val="008B2E6B"/>
    <w:rsid w:val="008B311F"/>
    <w:rsid w:val="008B6A3E"/>
    <w:rsid w:val="008C27B5"/>
    <w:rsid w:val="008C3A68"/>
    <w:rsid w:val="008C5238"/>
    <w:rsid w:val="008C6CF3"/>
    <w:rsid w:val="008C745E"/>
    <w:rsid w:val="008D0CD2"/>
    <w:rsid w:val="008E1A4A"/>
    <w:rsid w:val="008E27D2"/>
    <w:rsid w:val="008E3F79"/>
    <w:rsid w:val="008F3F97"/>
    <w:rsid w:val="008F508A"/>
    <w:rsid w:val="008F7597"/>
    <w:rsid w:val="009003E6"/>
    <w:rsid w:val="00903239"/>
    <w:rsid w:val="00904190"/>
    <w:rsid w:val="00907D83"/>
    <w:rsid w:val="0091217D"/>
    <w:rsid w:val="0092333E"/>
    <w:rsid w:val="00931707"/>
    <w:rsid w:val="00934EE2"/>
    <w:rsid w:val="009406FB"/>
    <w:rsid w:val="00942600"/>
    <w:rsid w:val="009429E0"/>
    <w:rsid w:val="00950A7E"/>
    <w:rsid w:val="0095207B"/>
    <w:rsid w:val="0096455E"/>
    <w:rsid w:val="0097307F"/>
    <w:rsid w:val="00975921"/>
    <w:rsid w:val="009778AA"/>
    <w:rsid w:val="00982BC8"/>
    <w:rsid w:val="00984D69"/>
    <w:rsid w:val="00984FFF"/>
    <w:rsid w:val="0098624B"/>
    <w:rsid w:val="009875EB"/>
    <w:rsid w:val="00994348"/>
    <w:rsid w:val="009948AF"/>
    <w:rsid w:val="00996921"/>
    <w:rsid w:val="009A0906"/>
    <w:rsid w:val="009A2E21"/>
    <w:rsid w:val="009B7985"/>
    <w:rsid w:val="009B7A84"/>
    <w:rsid w:val="009D3165"/>
    <w:rsid w:val="009E011C"/>
    <w:rsid w:val="009E0F54"/>
    <w:rsid w:val="009E3FAD"/>
    <w:rsid w:val="009E4E2B"/>
    <w:rsid w:val="009E7DF9"/>
    <w:rsid w:val="009F02AF"/>
    <w:rsid w:val="009F22C5"/>
    <w:rsid w:val="009F314A"/>
    <w:rsid w:val="009F3A2F"/>
    <w:rsid w:val="009F43AD"/>
    <w:rsid w:val="009F7631"/>
    <w:rsid w:val="00A026FE"/>
    <w:rsid w:val="00A032EF"/>
    <w:rsid w:val="00A04AC2"/>
    <w:rsid w:val="00A1068F"/>
    <w:rsid w:val="00A10D70"/>
    <w:rsid w:val="00A1181A"/>
    <w:rsid w:val="00A14B6E"/>
    <w:rsid w:val="00A25BD0"/>
    <w:rsid w:val="00A32877"/>
    <w:rsid w:val="00A331CF"/>
    <w:rsid w:val="00A34528"/>
    <w:rsid w:val="00A351FC"/>
    <w:rsid w:val="00A35FE6"/>
    <w:rsid w:val="00A40C8D"/>
    <w:rsid w:val="00A41DF7"/>
    <w:rsid w:val="00A4698A"/>
    <w:rsid w:val="00A46E8C"/>
    <w:rsid w:val="00A4712C"/>
    <w:rsid w:val="00A51832"/>
    <w:rsid w:val="00A6433C"/>
    <w:rsid w:val="00A71B58"/>
    <w:rsid w:val="00A71D5E"/>
    <w:rsid w:val="00A730D5"/>
    <w:rsid w:val="00A732D6"/>
    <w:rsid w:val="00A744DB"/>
    <w:rsid w:val="00A748F8"/>
    <w:rsid w:val="00A74FAB"/>
    <w:rsid w:val="00A761CB"/>
    <w:rsid w:val="00A83E6D"/>
    <w:rsid w:val="00A843DC"/>
    <w:rsid w:val="00A8767F"/>
    <w:rsid w:val="00A87680"/>
    <w:rsid w:val="00A92257"/>
    <w:rsid w:val="00A92B9C"/>
    <w:rsid w:val="00A94BF0"/>
    <w:rsid w:val="00A972C7"/>
    <w:rsid w:val="00AA671D"/>
    <w:rsid w:val="00AB1632"/>
    <w:rsid w:val="00AC6031"/>
    <w:rsid w:val="00AD75B7"/>
    <w:rsid w:val="00AE1201"/>
    <w:rsid w:val="00AE3053"/>
    <w:rsid w:val="00AE6F30"/>
    <w:rsid w:val="00AE73E6"/>
    <w:rsid w:val="00AE7F09"/>
    <w:rsid w:val="00AF0B83"/>
    <w:rsid w:val="00B04EDE"/>
    <w:rsid w:val="00B0595A"/>
    <w:rsid w:val="00B05DEE"/>
    <w:rsid w:val="00B06CDA"/>
    <w:rsid w:val="00B103FC"/>
    <w:rsid w:val="00B15C01"/>
    <w:rsid w:val="00B163BA"/>
    <w:rsid w:val="00B2247D"/>
    <w:rsid w:val="00B240CB"/>
    <w:rsid w:val="00B269EF"/>
    <w:rsid w:val="00B358D3"/>
    <w:rsid w:val="00B36C85"/>
    <w:rsid w:val="00B37A68"/>
    <w:rsid w:val="00B44C01"/>
    <w:rsid w:val="00B47562"/>
    <w:rsid w:val="00B503C9"/>
    <w:rsid w:val="00B52604"/>
    <w:rsid w:val="00B635CE"/>
    <w:rsid w:val="00B6447E"/>
    <w:rsid w:val="00B670F3"/>
    <w:rsid w:val="00B7319D"/>
    <w:rsid w:val="00B7333A"/>
    <w:rsid w:val="00B736FA"/>
    <w:rsid w:val="00B81E48"/>
    <w:rsid w:val="00B90097"/>
    <w:rsid w:val="00B936ED"/>
    <w:rsid w:val="00B96245"/>
    <w:rsid w:val="00BA26D0"/>
    <w:rsid w:val="00BB005A"/>
    <w:rsid w:val="00BB1B4F"/>
    <w:rsid w:val="00BB261A"/>
    <w:rsid w:val="00BB6E14"/>
    <w:rsid w:val="00BC109E"/>
    <w:rsid w:val="00BE1A8E"/>
    <w:rsid w:val="00BE3620"/>
    <w:rsid w:val="00BF1BCE"/>
    <w:rsid w:val="00BF2204"/>
    <w:rsid w:val="00BF2B72"/>
    <w:rsid w:val="00BF2E23"/>
    <w:rsid w:val="00BF3651"/>
    <w:rsid w:val="00C00226"/>
    <w:rsid w:val="00C0271D"/>
    <w:rsid w:val="00C0647B"/>
    <w:rsid w:val="00C123C8"/>
    <w:rsid w:val="00C13ED5"/>
    <w:rsid w:val="00C17265"/>
    <w:rsid w:val="00C252E4"/>
    <w:rsid w:val="00C27C18"/>
    <w:rsid w:val="00C34094"/>
    <w:rsid w:val="00C34D99"/>
    <w:rsid w:val="00C36C7E"/>
    <w:rsid w:val="00C430F1"/>
    <w:rsid w:val="00C436F8"/>
    <w:rsid w:val="00C46104"/>
    <w:rsid w:val="00C544C9"/>
    <w:rsid w:val="00C54B4D"/>
    <w:rsid w:val="00C558C7"/>
    <w:rsid w:val="00C568E9"/>
    <w:rsid w:val="00C57C19"/>
    <w:rsid w:val="00C601EE"/>
    <w:rsid w:val="00C60F96"/>
    <w:rsid w:val="00C63494"/>
    <w:rsid w:val="00C66F15"/>
    <w:rsid w:val="00C67331"/>
    <w:rsid w:val="00C70BD0"/>
    <w:rsid w:val="00C74C39"/>
    <w:rsid w:val="00C91BCF"/>
    <w:rsid w:val="00C94CEE"/>
    <w:rsid w:val="00C95BCE"/>
    <w:rsid w:val="00CA34ED"/>
    <w:rsid w:val="00CB3F76"/>
    <w:rsid w:val="00CC16CD"/>
    <w:rsid w:val="00CC2277"/>
    <w:rsid w:val="00CC2470"/>
    <w:rsid w:val="00CC6BD7"/>
    <w:rsid w:val="00CD1211"/>
    <w:rsid w:val="00CD52C3"/>
    <w:rsid w:val="00CE26E2"/>
    <w:rsid w:val="00CE6004"/>
    <w:rsid w:val="00CE6ECE"/>
    <w:rsid w:val="00CF3EFA"/>
    <w:rsid w:val="00CF6887"/>
    <w:rsid w:val="00D039A2"/>
    <w:rsid w:val="00D046ED"/>
    <w:rsid w:val="00D0718C"/>
    <w:rsid w:val="00D1412B"/>
    <w:rsid w:val="00D156A1"/>
    <w:rsid w:val="00D16AA3"/>
    <w:rsid w:val="00D17CCD"/>
    <w:rsid w:val="00D20E12"/>
    <w:rsid w:val="00D22846"/>
    <w:rsid w:val="00D22EAC"/>
    <w:rsid w:val="00D24B06"/>
    <w:rsid w:val="00D25BFF"/>
    <w:rsid w:val="00D33C2D"/>
    <w:rsid w:val="00D363AD"/>
    <w:rsid w:val="00D368EC"/>
    <w:rsid w:val="00D37782"/>
    <w:rsid w:val="00D41936"/>
    <w:rsid w:val="00D44311"/>
    <w:rsid w:val="00D47B3D"/>
    <w:rsid w:val="00D52CE6"/>
    <w:rsid w:val="00D54F4B"/>
    <w:rsid w:val="00D555B1"/>
    <w:rsid w:val="00D60E4A"/>
    <w:rsid w:val="00D65D28"/>
    <w:rsid w:val="00D67895"/>
    <w:rsid w:val="00D74CF9"/>
    <w:rsid w:val="00D7653D"/>
    <w:rsid w:val="00D838B5"/>
    <w:rsid w:val="00D8417F"/>
    <w:rsid w:val="00D841BA"/>
    <w:rsid w:val="00D93E64"/>
    <w:rsid w:val="00DA0817"/>
    <w:rsid w:val="00DA0B3C"/>
    <w:rsid w:val="00DA19F6"/>
    <w:rsid w:val="00DA2D98"/>
    <w:rsid w:val="00DA3C63"/>
    <w:rsid w:val="00DA7928"/>
    <w:rsid w:val="00DB4848"/>
    <w:rsid w:val="00DB4965"/>
    <w:rsid w:val="00DB6BE6"/>
    <w:rsid w:val="00DB70F7"/>
    <w:rsid w:val="00DC01F0"/>
    <w:rsid w:val="00DC1C98"/>
    <w:rsid w:val="00DC32EC"/>
    <w:rsid w:val="00DC3D35"/>
    <w:rsid w:val="00DC7398"/>
    <w:rsid w:val="00DD4616"/>
    <w:rsid w:val="00DD4E87"/>
    <w:rsid w:val="00DD6B97"/>
    <w:rsid w:val="00DE0C75"/>
    <w:rsid w:val="00DE2A9D"/>
    <w:rsid w:val="00DF11C6"/>
    <w:rsid w:val="00DF2BC7"/>
    <w:rsid w:val="00DF3128"/>
    <w:rsid w:val="00DF3B3D"/>
    <w:rsid w:val="00DF49C1"/>
    <w:rsid w:val="00E04333"/>
    <w:rsid w:val="00E0476B"/>
    <w:rsid w:val="00E05F4E"/>
    <w:rsid w:val="00E100A7"/>
    <w:rsid w:val="00E103E4"/>
    <w:rsid w:val="00E110F5"/>
    <w:rsid w:val="00E12686"/>
    <w:rsid w:val="00E1619C"/>
    <w:rsid w:val="00E16EE4"/>
    <w:rsid w:val="00E17374"/>
    <w:rsid w:val="00E23C15"/>
    <w:rsid w:val="00E266AB"/>
    <w:rsid w:val="00E26F94"/>
    <w:rsid w:val="00E30714"/>
    <w:rsid w:val="00E34505"/>
    <w:rsid w:val="00E55928"/>
    <w:rsid w:val="00E55EB5"/>
    <w:rsid w:val="00E56280"/>
    <w:rsid w:val="00E56A02"/>
    <w:rsid w:val="00E57ADA"/>
    <w:rsid w:val="00E57B5C"/>
    <w:rsid w:val="00E616A4"/>
    <w:rsid w:val="00E62958"/>
    <w:rsid w:val="00E73E31"/>
    <w:rsid w:val="00E77F20"/>
    <w:rsid w:val="00E834ED"/>
    <w:rsid w:val="00E8653D"/>
    <w:rsid w:val="00E87C95"/>
    <w:rsid w:val="00E91B6B"/>
    <w:rsid w:val="00E925F6"/>
    <w:rsid w:val="00E92895"/>
    <w:rsid w:val="00E93A0C"/>
    <w:rsid w:val="00E9434E"/>
    <w:rsid w:val="00EA13C6"/>
    <w:rsid w:val="00EA2146"/>
    <w:rsid w:val="00EA30BA"/>
    <w:rsid w:val="00EA3414"/>
    <w:rsid w:val="00EA3A38"/>
    <w:rsid w:val="00EA6528"/>
    <w:rsid w:val="00EA655D"/>
    <w:rsid w:val="00EA6FA0"/>
    <w:rsid w:val="00EB3927"/>
    <w:rsid w:val="00EB6340"/>
    <w:rsid w:val="00EB694C"/>
    <w:rsid w:val="00EB69EE"/>
    <w:rsid w:val="00EC49A7"/>
    <w:rsid w:val="00EC652C"/>
    <w:rsid w:val="00EC7191"/>
    <w:rsid w:val="00ED31E4"/>
    <w:rsid w:val="00EE0542"/>
    <w:rsid w:val="00EE39E5"/>
    <w:rsid w:val="00EE692A"/>
    <w:rsid w:val="00EE7287"/>
    <w:rsid w:val="00EF0417"/>
    <w:rsid w:val="00EF52D8"/>
    <w:rsid w:val="00EF5E7B"/>
    <w:rsid w:val="00F00F95"/>
    <w:rsid w:val="00F0338E"/>
    <w:rsid w:val="00F04900"/>
    <w:rsid w:val="00F05290"/>
    <w:rsid w:val="00F12F42"/>
    <w:rsid w:val="00F156BE"/>
    <w:rsid w:val="00F17E5A"/>
    <w:rsid w:val="00F208D6"/>
    <w:rsid w:val="00F21361"/>
    <w:rsid w:val="00F21F17"/>
    <w:rsid w:val="00F23D5A"/>
    <w:rsid w:val="00F24566"/>
    <w:rsid w:val="00F24DF9"/>
    <w:rsid w:val="00F351FF"/>
    <w:rsid w:val="00F35F7C"/>
    <w:rsid w:val="00F4311A"/>
    <w:rsid w:val="00F47369"/>
    <w:rsid w:val="00F47464"/>
    <w:rsid w:val="00F50BB5"/>
    <w:rsid w:val="00F601C8"/>
    <w:rsid w:val="00F62D30"/>
    <w:rsid w:val="00F645EA"/>
    <w:rsid w:val="00F663A6"/>
    <w:rsid w:val="00F70666"/>
    <w:rsid w:val="00F760BA"/>
    <w:rsid w:val="00F85998"/>
    <w:rsid w:val="00FB1938"/>
    <w:rsid w:val="00FB66B6"/>
    <w:rsid w:val="00FB676F"/>
    <w:rsid w:val="00FB6A3D"/>
    <w:rsid w:val="00FC390C"/>
    <w:rsid w:val="00FC5107"/>
    <w:rsid w:val="00FC7A3E"/>
    <w:rsid w:val="00FD0AB7"/>
    <w:rsid w:val="00FD49B1"/>
    <w:rsid w:val="00FD6097"/>
    <w:rsid w:val="00FE3021"/>
    <w:rsid w:val="00FE493E"/>
    <w:rsid w:val="00FF3D92"/>
    <w:rsid w:val="00FF4329"/>
    <w:rsid w:val="00FF4766"/>
    <w:rsid w:val="00FF5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E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5F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06C1B"/>
    <w:rPr>
      <w:color w:val="808080"/>
    </w:rPr>
  </w:style>
  <w:style w:type="paragraph" w:styleId="ListParagraph">
    <w:name w:val="List Paragraph"/>
    <w:basedOn w:val="Normal"/>
    <w:uiPriority w:val="34"/>
    <w:qFormat/>
    <w:rsid w:val="00AE12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1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8AD"/>
  </w:style>
  <w:style w:type="paragraph" w:styleId="Footer">
    <w:name w:val="footer"/>
    <w:basedOn w:val="Normal"/>
    <w:link w:val="FooterChar"/>
    <w:uiPriority w:val="99"/>
    <w:unhideWhenUsed/>
    <w:rsid w:val="00071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8AD"/>
  </w:style>
  <w:style w:type="character" w:styleId="CommentReference">
    <w:name w:val="annotation reference"/>
    <w:basedOn w:val="DefaultParagraphFont"/>
    <w:uiPriority w:val="99"/>
    <w:semiHidden/>
    <w:unhideWhenUsed/>
    <w:rsid w:val="005D2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6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6D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61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E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5F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06C1B"/>
    <w:rPr>
      <w:color w:val="808080"/>
    </w:rPr>
  </w:style>
  <w:style w:type="paragraph" w:styleId="ListParagraph">
    <w:name w:val="List Paragraph"/>
    <w:basedOn w:val="Normal"/>
    <w:uiPriority w:val="34"/>
    <w:qFormat/>
    <w:rsid w:val="00AE12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1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8AD"/>
  </w:style>
  <w:style w:type="paragraph" w:styleId="Footer">
    <w:name w:val="footer"/>
    <w:basedOn w:val="Normal"/>
    <w:link w:val="FooterChar"/>
    <w:uiPriority w:val="99"/>
    <w:unhideWhenUsed/>
    <w:rsid w:val="00071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8AD"/>
  </w:style>
  <w:style w:type="character" w:styleId="CommentReference">
    <w:name w:val="annotation reference"/>
    <w:basedOn w:val="DefaultParagraphFont"/>
    <w:uiPriority w:val="99"/>
    <w:semiHidden/>
    <w:unhideWhenUsed/>
    <w:rsid w:val="005D2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6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6D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618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23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ones</dc:creator>
  <cp:lastModifiedBy>jtampac</cp:lastModifiedBy>
  <cp:revision>7</cp:revision>
  <dcterms:created xsi:type="dcterms:W3CDTF">2014-02-10T05:36:00Z</dcterms:created>
  <dcterms:modified xsi:type="dcterms:W3CDTF">2014-02-26T16:48:00Z</dcterms:modified>
</cp:coreProperties>
</file>